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018F" w14:textId="77777777" w:rsidR="00EB0C62" w:rsidRPr="000E0098" w:rsidRDefault="00EB0C62" w:rsidP="00EB0C62">
      <w:pPr>
        <w:pStyle w:val="Ttulo1"/>
        <w:spacing w:before="0"/>
        <w:rPr>
          <w:szCs w:val="24"/>
          <w:lang w:val="pt-PT"/>
        </w:rPr>
      </w:pPr>
      <w:r>
        <w:rPr>
          <w:b w:val="0"/>
          <w:noProof/>
        </w:rPr>
        <mc:AlternateContent>
          <mc:Choice Requires="wps">
            <w:drawing>
              <wp:anchor distT="0" distB="0" distL="114935" distR="114935" simplePos="0" relativeHeight="251659264" behindDoc="0" locked="0" layoutInCell="1" allowOverlap="1" wp14:anchorId="5EDB8E00" wp14:editId="27E39215">
                <wp:simplePos x="0" y="0"/>
                <wp:positionH relativeFrom="column">
                  <wp:posOffset>1019810</wp:posOffset>
                </wp:positionH>
                <wp:positionV relativeFrom="paragraph">
                  <wp:posOffset>-114300</wp:posOffset>
                </wp:positionV>
                <wp:extent cx="3655695" cy="560705"/>
                <wp:effectExtent l="0" t="0" r="1905" b="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8C46FE" w14:textId="5ABE2B77" w:rsidR="006E5539" w:rsidRPr="0042065B" w:rsidRDefault="006E5539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 w:rsidRPr="0042065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  <w:t>MINISTÉRIO DA SAÚDE</w:t>
                            </w:r>
                            <w:bookmarkStart w:id="0" w:name="_Toc208138587"/>
                            <w:bookmarkStart w:id="1" w:name="_Toc208138821"/>
                            <w:bookmarkStart w:id="2" w:name="_Toc272334149"/>
                            <w:bookmarkStart w:id="3" w:name="_Toc272334343"/>
                            <w:r w:rsidR="005C7B1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  <w:t xml:space="preserve"> </w:t>
                            </w:r>
                          </w:p>
                          <w:p w14:paraId="358C4861" w14:textId="32BB27CF" w:rsidR="006E5539" w:rsidRPr="0042065B" w:rsidRDefault="006E5539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 w:rsidRPr="0042065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>Instituto Nacional de Saúde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 xml:space="preserve"> de Moçambique</w:t>
                            </w:r>
                          </w:p>
                          <w:p w14:paraId="61C17D5D" w14:textId="77777777" w:rsidR="006E5539" w:rsidRPr="0042065B" w:rsidRDefault="006E5539" w:rsidP="00EB0C62">
                            <w:pPr>
                              <w:pStyle w:val="Ttulo1"/>
                              <w:rPr>
                                <w:szCs w:val="24"/>
                                <w:lang w:val="pt-PT"/>
                              </w:rPr>
                            </w:pPr>
                            <w:bookmarkStart w:id="4" w:name="_Toc208138588"/>
                            <w:bookmarkStart w:id="5" w:name="_Toc208138822"/>
                            <w:bookmarkStart w:id="6" w:name="_Toc272334150"/>
                            <w:bookmarkStart w:id="7" w:name="_Toc272334344"/>
                            <w:bookmarkStart w:id="8" w:name="_Toc274633760"/>
                            <w:bookmarkStart w:id="9" w:name="_Toc275246446"/>
                            <w:bookmarkStart w:id="10" w:name="_Toc276369472"/>
                            <w:bookmarkStart w:id="11" w:name="_Toc372228165"/>
                            <w:bookmarkStart w:id="12" w:name="_Toc372228726"/>
                            <w:bookmarkStart w:id="13" w:name="_Toc372228876"/>
                            <w:bookmarkStart w:id="14" w:name="_Toc386567073"/>
                            <w:bookmarkStart w:id="15" w:name="_Toc386831672"/>
                            <w:bookmarkStart w:id="16" w:name="_Toc386831884"/>
                            <w:bookmarkStart w:id="17" w:name="_Toc391988572"/>
                            <w:bookmarkStart w:id="18" w:name="_Toc392334791"/>
                            <w:r w:rsidRPr="0042065B">
                              <w:rPr>
                                <w:szCs w:val="24"/>
                                <w:lang w:val="pt-PT"/>
                              </w:rPr>
                              <w:t>Departamento de Imunologia</w:t>
                            </w:r>
                            <w:bookmarkEnd w:id="4"/>
                            <w:bookmarkEnd w:id="5"/>
                            <w:bookmarkEnd w:id="6"/>
                            <w:bookmarkEnd w:id="7"/>
                            <w:bookmarkEnd w:id="8"/>
                            <w:bookmarkEnd w:id="9"/>
                            <w:bookmarkEnd w:id="10"/>
                            <w:bookmarkEnd w:id="11"/>
                            <w:bookmarkEnd w:id="12"/>
                            <w:bookmarkEnd w:id="13"/>
                            <w:bookmarkEnd w:id="14"/>
                            <w:bookmarkEnd w:id="15"/>
                            <w:bookmarkEnd w:id="16"/>
                            <w:bookmarkEnd w:id="17"/>
                            <w:bookmarkEnd w:id="18"/>
                          </w:p>
                          <w:p w14:paraId="56F3479A" w14:textId="77777777" w:rsidR="006E5539" w:rsidRPr="0042065B" w:rsidRDefault="006E5539" w:rsidP="00EB0C62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DB8E00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80.3pt;margin-top:-9pt;width:287.85pt;height:44.15pt;z-index:2516592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7i96gEAALoDAAAOAAAAZHJzL2Uyb0RvYy54bWysU9uO0zAQfUfiHyy/06SLWiBqulq6KkJa&#13;&#10;LtLCBziOk1g4HjN2m5SvZ+wkXS5viDxYY8/MmTlnJrvbsTfsrNBrsCVfr3LOlJVQa9uW/OuX44vX&#13;&#10;nPkgbC0MWFXyi/L8dv/82W5whbqBDkytkBGI9cXgSt6F4Ios87JTvfArcMqSswHsRaArtlmNYiD0&#13;&#10;3mQ3eb7NBsDaIUjlPb3eT06+T/hNo2T41DReBWZKTr2FdGI6q3hm+50oWhSu03JuQ/xDF73Qlope&#13;&#10;oe5FEOyE+i+oXksED01YSegzaBotVeJAbNb5H2weO+FU4kLieHeVyf8/WPnx/Og+IwvjWxhpgImE&#13;&#10;dw8gv3lm4dAJ26o7RBg6JWoqvI6SZYPzxZwapfaFjyDV8AFqGrI4BUhAY4N9VIV4MkKnAVyuoqsx&#13;&#10;MEmPL7ebzfbNhjNJvs02f5VvUglRLNkOfXinoGfRKDnSUBO6OD/4ELsRxRISi3kwuj5qY9IF2+pg&#13;&#10;kJ0FLcAxfTP6b2HGxmALMW1CjC+JZmQ2cQxjNZIz0q2gvhBhhGmh6AcgowP8wdlAy1Ry//0kUHFm&#13;&#10;3lsSLW7eYuBiVIshrKTUkgfOJvMQpg09OdRtR8jTWCzckbCNTpyfupj7pAVJUszLHDfw13uKevrl&#13;&#10;9j8BAAD//wMAUEsDBBQABgAIAAAAIQCoeEJ/4gAAAA8BAAAPAAAAZHJzL2Rvd25yZXYueG1sTE89&#13;&#10;b8IwEN0r9T9YV6lLBTZESlGIg1rSbu0ARcwmNklEfI5sh4R/3+tUltM93bv3kW8m27Gr8aF1KGEx&#13;&#10;F8AMVk63WEs4/HzOVsBCVKhV59BIuJkAm+LxIVeZdiPuzHUfa0YiGDIloYmxzzgPVWOsCnPXG6Tb&#13;&#10;2XmrIkFfc+3VSOK240shUm5Vi+TQqN5sG1Nd9oOVkJZ+GHe4fSkPH1/qu6+Xx/fbUcrnp6lc03hb&#13;&#10;A4tmiv8f8NeB8kNBwU5uQB1YRzgVKVElzBYrakaM1yRNgJ1oEQnwIuf3PYpfAAAA//8DAFBLAQIt&#13;&#10;ABQABgAIAAAAIQC2gziS/gAAAOEBAAATAAAAAAAAAAAAAAAAAAAAAABbQ29udGVudF9UeXBlc10u&#13;&#10;eG1sUEsBAi0AFAAGAAgAAAAhADj9If/WAAAAlAEAAAsAAAAAAAAAAAAAAAAALwEAAF9yZWxzLy5y&#13;&#10;ZWxzUEsBAi0AFAAGAAgAAAAhAEKXuL3qAQAAugMAAA4AAAAAAAAAAAAAAAAALgIAAGRycy9lMm9E&#13;&#10;b2MueG1sUEsBAi0AFAAGAAgAAAAhAKh4Qn/iAAAADwEAAA8AAAAAAAAAAAAAAAAARAQAAGRycy9k&#13;&#10;b3ducmV2LnhtbFBLBQYAAAAABAAEAPMAAABTBQAAAAA=&#13;&#10;" stroked="f">
                <v:textbox inset="0,0,0,0">
                  <w:txbxContent>
                    <w:p w14:paraId="198C46FE" w14:textId="5ABE2B77" w:rsidR="006E5539" w:rsidRPr="0042065B" w:rsidRDefault="006E5539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 w:rsidRPr="0042065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  <w:t>MINISTÉRIO DA SAÚDE</w:t>
                      </w:r>
                      <w:bookmarkStart w:id="19" w:name="_Toc208138587"/>
                      <w:bookmarkStart w:id="20" w:name="_Toc208138821"/>
                      <w:bookmarkStart w:id="21" w:name="_Toc272334149"/>
                      <w:bookmarkStart w:id="22" w:name="_Toc272334343"/>
                      <w:r w:rsidR="005C7B1D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  <w:t xml:space="preserve"> </w:t>
                      </w:r>
                    </w:p>
                    <w:p w14:paraId="358C4861" w14:textId="32BB27CF" w:rsidR="006E5539" w:rsidRPr="0042065B" w:rsidRDefault="006E5539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 w:rsidRPr="0042065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>Instituto Nacional de Saúde</w:t>
                      </w:r>
                      <w:bookmarkEnd w:id="19"/>
                      <w:bookmarkEnd w:id="20"/>
                      <w:bookmarkEnd w:id="21"/>
                      <w:bookmarkEnd w:id="22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 xml:space="preserve"> de Moçambique</w:t>
                      </w:r>
                    </w:p>
                    <w:p w14:paraId="61C17D5D" w14:textId="77777777" w:rsidR="006E5539" w:rsidRPr="0042065B" w:rsidRDefault="006E5539" w:rsidP="00EB0C62">
                      <w:pPr>
                        <w:pStyle w:val="Ttulo1"/>
                        <w:rPr>
                          <w:szCs w:val="24"/>
                          <w:lang w:val="pt-PT"/>
                        </w:rPr>
                      </w:pPr>
                      <w:bookmarkStart w:id="23" w:name="_Toc208138588"/>
                      <w:bookmarkStart w:id="24" w:name="_Toc208138822"/>
                      <w:bookmarkStart w:id="25" w:name="_Toc272334150"/>
                      <w:bookmarkStart w:id="26" w:name="_Toc272334344"/>
                      <w:bookmarkStart w:id="27" w:name="_Toc274633760"/>
                      <w:bookmarkStart w:id="28" w:name="_Toc275246446"/>
                      <w:bookmarkStart w:id="29" w:name="_Toc276369472"/>
                      <w:bookmarkStart w:id="30" w:name="_Toc372228165"/>
                      <w:bookmarkStart w:id="31" w:name="_Toc372228726"/>
                      <w:bookmarkStart w:id="32" w:name="_Toc372228876"/>
                      <w:bookmarkStart w:id="33" w:name="_Toc386567073"/>
                      <w:bookmarkStart w:id="34" w:name="_Toc386831672"/>
                      <w:bookmarkStart w:id="35" w:name="_Toc386831884"/>
                      <w:bookmarkStart w:id="36" w:name="_Toc391988572"/>
                      <w:bookmarkStart w:id="37" w:name="_Toc392334791"/>
                      <w:r w:rsidRPr="0042065B">
                        <w:rPr>
                          <w:szCs w:val="24"/>
                          <w:lang w:val="pt-PT"/>
                        </w:rPr>
                        <w:t>Departamento de Imunologia</w:t>
                      </w:r>
                      <w:bookmarkEnd w:id="23"/>
                      <w:bookmarkEnd w:id="24"/>
                      <w:bookmarkEnd w:id="25"/>
                      <w:bookmarkEnd w:id="26"/>
                      <w:bookmarkEnd w:id="27"/>
                      <w:bookmarkEnd w:id="28"/>
                      <w:bookmarkEnd w:id="29"/>
                      <w:bookmarkEnd w:id="30"/>
                      <w:bookmarkEnd w:id="31"/>
                      <w:bookmarkEnd w:id="32"/>
                      <w:bookmarkEnd w:id="33"/>
                      <w:bookmarkEnd w:id="34"/>
                      <w:bookmarkEnd w:id="35"/>
                      <w:bookmarkEnd w:id="36"/>
                      <w:bookmarkEnd w:id="37"/>
                    </w:p>
                    <w:p w14:paraId="56F3479A" w14:textId="77777777" w:rsidR="006E5539" w:rsidRPr="0042065B" w:rsidRDefault="006E5539" w:rsidP="00EB0C62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4A9341" w14:textId="77777777" w:rsidR="00EB0C62" w:rsidRPr="005F0BA1" w:rsidRDefault="00EB0C62" w:rsidP="00EB0C62">
      <w:pPr>
        <w:ind w:left="720"/>
        <w:rPr>
          <w:rFonts w:ascii="Times New Roman" w:hAnsi="Times New Roman"/>
          <w:b/>
          <w:lang w:val="pt-PT"/>
        </w:rPr>
      </w:pPr>
    </w:p>
    <w:p w14:paraId="06000952" w14:textId="77777777" w:rsidR="00EB0C62" w:rsidRPr="005F0BA1" w:rsidRDefault="00EB0C62" w:rsidP="00EB0C62">
      <w:pPr>
        <w:spacing w:line="240" w:lineRule="auto"/>
        <w:rPr>
          <w:rFonts w:ascii="Times New Roman" w:hAnsi="Times New Roman"/>
          <w:b/>
          <w:lang w:val="pt-PT"/>
        </w:rPr>
      </w:pPr>
    </w:p>
    <w:p w14:paraId="4A72470F" w14:textId="0BD705D7" w:rsidR="00EB0C62" w:rsidRPr="006A23F8" w:rsidRDefault="00EB0C62" w:rsidP="00425E55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u w:val="single"/>
          <w:lang w:val="pt-PT"/>
        </w:rPr>
      </w:pPr>
      <w:r w:rsidRPr="006A23F8">
        <w:rPr>
          <w:rFonts w:ascii="Times New Roman" w:hAnsi="Times New Roman"/>
          <w:b/>
          <w:sz w:val="24"/>
          <w:szCs w:val="24"/>
          <w:lang w:val="pt-PT"/>
        </w:rPr>
        <w:t>“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 xml:space="preserve">Prevalência do </w:t>
      </w:r>
      <w:r w:rsidR="00A25A5B">
        <w:rPr>
          <w:rFonts w:ascii="Times New Roman" w:hAnsi="Times New Roman"/>
          <w:b/>
          <w:sz w:val="24"/>
          <w:szCs w:val="24"/>
          <w:lang w:val="pt-PT"/>
        </w:rPr>
        <w:t>V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 xml:space="preserve">írus da </w:t>
      </w:r>
      <w:r w:rsidR="00A25A5B">
        <w:rPr>
          <w:rFonts w:ascii="Times New Roman" w:hAnsi="Times New Roman"/>
          <w:b/>
          <w:sz w:val="24"/>
          <w:szCs w:val="24"/>
          <w:lang w:val="pt-PT"/>
        </w:rPr>
        <w:t>H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 xml:space="preserve">epatite B e </w:t>
      </w:r>
      <w:r w:rsidR="00626D43">
        <w:rPr>
          <w:rFonts w:ascii="Times New Roman" w:hAnsi="Times New Roman"/>
          <w:b/>
          <w:sz w:val="24"/>
          <w:szCs w:val="24"/>
          <w:lang w:val="pt-PT"/>
        </w:rPr>
        <w:t>E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 xml:space="preserve">stado de </w:t>
      </w:r>
      <w:r w:rsidR="00A25A5B">
        <w:rPr>
          <w:rFonts w:ascii="Times New Roman" w:hAnsi="Times New Roman"/>
          <w:b/>
          <w:sz w:val="24"/>
          <w:szCs w:val="24"/>
          <w:lang w:val="pt-PT"/>
        </w:rPr>
        <w:t>I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 xml:space="preserve">munidade entre os </w:t>
      </w:r>
      <w:r w:rsidR="00626D43">
        <w:rPr>
          <w:rFonts w:ascii="Times New Roman" w:hAnsi="Times New Roman"/>
          <w:b/>
          <w:sz w:val="24"/>
          <w:szCs w:val="24"/>
          <w:lang w:val="pt-PT"/>
        </w:rPr>
        <w:t>P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 xml:space="preserve">rofissionais de </w:t>
      </w:r>
      <w:r w:rsidR="00626D43">
        <w:rPr>
          <w:rFonts w:ascii="Times New Roman" w:hAnsi="Times New Roman"/>
          <w:b/>
          <w:sz w:val="24"/>
          <w:szCs w:val="24"/>
          <w:lang w:val="pt-PT"/>
        </w:rPr>
        <w:t>S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>aúde na</w:t>
      </w:r>
      <w:r w:rsidR="00626D43">
        <w:rPr>
          <w:rFonts w:ascii="Times New Roman" w:hAnsi="Times New Roman"/>
          <w:b/>
          <w:sz w:val="24"/>
          <w:szCs w:val="24"/>
          <w:lang w:val="pt-PT"/>
        </w:rPr>
        <w:t xml:space="preserve"> C</w:t>
      </w:r>
      <w:r w:rsidR="00A25A5B" w:rsidRPr="00A25A5B">
        <w:rPr>
          <w:rFonts w:ascii="Times New Roman" w:hAnsi="Times New Roman"/>
          <w:b/>
          <w:sz w:val="24"/>
          <w:szCs w:val="24"/>
          <w:lang w:val="pt-PT"/>
        </w:rPr>
        <w:t>idade da Beira, Moçambique</w:t>
      </w:r>
      <w:r w:rsidRPr="006A23F8">
        <w:rPr>
          <w:rFonts w:ascii="Times New Roman" w:hAnsi="Times New Roman"/>
          <w:b/>
          <w:sz w:val="24"/>
          <w:szCs w:val="24"/>
          <w:lang w:val="pt-PT"/>
        </w:rPr>
        <w:t>”</w:t>
      </w:r>
    </w:p>
    <w:p w14:paraId="26B5C941" w14:textId="7E664D26" w:rsidR="000B5C7E" w:rsidRPr="000B5C7E" w:rsidRDefault="00EB0C62" w:rsidP="000B5C7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/>
          <w:color w:val="18191B"/>
          <w:sz w:val="20"/>
          <w:szCs w:val="20"/>
          <w:lang w:val="pt-PT"/>
        </w:rPr>
      </w:pPr>
      <w:r w:rsidRPr="00D5782E">
        <w:rPr>
          <w:rFonts w:ascii="Times New Roman" w:hAnsi="Times New Roman"/>
          <w:lang w:val="pt-PT"/>
        </w:rPr>
        <w:t xml:space="preserve">Dados </w:t>
      </w:r>
      <w:proofErr w:type="spellStart"/>
      <w:r w:rsidRPr="00D5782E">
        <w:rPr>
          <w:rFonts w:ascii="Times New Roman" w:hAnsi="Times New Roman"/>
          <w:lang w:val="pt-PT"/>
        </w:rPr>
        <w:t>sócio-demográficos</w:t>
      </w:r>
      <w:proofErr w:type="spellEnd"/>
      <w:r w:rsidR="000B5C7E" w:rsidRPr="000B5C7E">
        <w:rPr>
          <w:rFonts w:ascii="Times New Roman" w:hAnsi="Times New Roman"/>
          <w:sz w:val="20"/>
          <w:szCs w:val="20"/>
          <w:lang w:val="pt-PT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3934"/>
      </w:tblGrid>
      <w:tr w:rsidR="000B5C7E" w:rsidRPr="00EB5EB4" w14:paraId="721C7875" w14:textId="77777777" w:rsidTr="00C8044A">
        <w:trPr>
          <w:trHeight w:val="617"/>
        </w:trPr>
        <w:tc>
          <w:tcPr>
            <w:tcW w:w="4786" w:type="dxa"/>
          </w:tcPr>
          <w:p w14:paraId="26F69350" w14:textId="46272B59" w:rsidR="000B5C7E" w:rsidRPr="00EB5EB4" w:rsidRDefault="000732E1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Número do participante</w:t>
            </w:r>
            <w:r w:rsidR="000B5C7E" w:rsidRPr="00EB5EB4">
              <w:rPr>
                <w:rFonts w:ascii="Times New Roman" w:hAnsi="Times New Roman"/>
                <w:sz w:val="20"/>
                <w:szCs w:val="20"/>
                <w:lang w:val="pt-PT"/>
              </w:rPr>
              <w:t>: |___|___|___|___|___|___|___|___|___|</w:t>
            </w:r>
          </w:p>
        </w:tc>
        <w:tc>
          <w:tcPr>
            <w:tcW w:w="3934" w:type="dxa"/>
          </w:tcPr>
          <w:p w14:paraId="5C7E3DFA" w14:textId="319BED73" w:rsidR="000B5C7E" w:rsidRPr="00EB5EB4" w:rsidRDefault="000732E1" w:rsidP="00C8044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dade</w:t>
            </w:r>
            <w:proofErr w:type="spellEnd"/>
            <w:r w:rsidR="000B5C7E" w:rsidRPr="00EB5EB4">
              <w:rPr>
                <w:rFonts w:ascii="Times New Roman" w:hAnsi="Times New Roman"/>
                <w:sz w:val="20"/>
                <w:szCs w:val="20"/>
              </w:rPr>
              <w:t xml:space="preserve">: |___|___|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os</w:t>
            </w:r>
            <w:proofErr w:type="spellEnd"/>
          </w:p>
        </w:tc>
      </w:tr>
      <w:tr w:rsidR="000B5C7E" w:rsidRPr="00EB5EB4" w14:paraId="40A7A66F" w14:textId="77777777" w:rsidTr="00C8044A">
        <w:trPr>
          <w:trHeight w:val="246"/>
        </w:trPr>
        <w:tc>
          <w:tcPr>
            <w:tcW w:w="4786" w:type="dxa"/>
          </w:tcPr>
          <w:p w14:paraId="49461C23" w14:textId="45F11464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Sex</w:t>
            </w:r>
            <w:r w:rsidR="000732E1">
              <w:rPr>
                <w:rFonts w:ascii="Times New Roman" w:hAnsi="Times New Roman"/>
                <w:sz w:val="20"/>
                <w:szCs w:val="20"/>
                <w:lang w:val="pt-PT"/>
              </w:rPr>
              <w:t>o</w: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21B23977" w14:textId="0F2DF5DE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9B2112D" wp14:editId="6F49DF56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2700" t="12065" r="6350" b="6985"/>
                      <wp:wrapNone/>
                      <wp:docPr id="56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E3FEF1" id="Rectangle 19" o:spid="_x0000_s1026" style="position:absolute;margin-left:70pt;margin-top:2.05pt;width:9pt;height: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yrdWKuAA&#13;&#10;AAANAQAADwAAAGRycy9kb3ducmV2LnhtbEyPwU7DMBBE70j8g7VI3KidUFBJ41SIqkgc2/TCbROb&#13;&#10;JBCvo9hpA1/P9gSXlZ5GMzuTb2bXi5MdQ+dJQ7JQICzV3nTUaDiWu7sViBCRDPaerIZvG2BTXF/l&#13;&#10;mBl/pr09HWIjOIRChhraGIdMylC31mFY+MESax9+dBgZx0aaEc8c7nqZKvUoHXbEH1oc7Etr66/D&#13;&#10;5DRUXXrEn335qtzT7j6+zeXn9L7V+vZm3q75PK9BRDvHPwdcNnB/KLhY5ScyQfTMS8WDooZlAuKi&#13;&#10;P6yYKw1pmoAscvl/RfEL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yrdWKu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1. M</w:t>
            </w:r>
            <w:r w:rsidR="000732E1">
              <w:rPr>
                <w:rFonts w:ascii="Times New Roman" w:hAnsi="Times New Roman"/>
                <w:sz w:val="20"/>
                <w:szCs w:val="20"/>
                <w:lang w:val="pt-PT"/>
              </w:rPr>
              <w:t>asculino</w: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4D536066" w14:textId="7CF4981E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009C6FB" wp14:editId="12232B7B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12700" t="5080" r="6350" b="13970"/>
                      <wp:wrapNone/>
                      <wp:docPr id="57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534345" id="Rectangle 20" o:spid="_x0000_s1026" style="position:absolute;margin-left:70pt;margin-top:3pt;width:9pt;height: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rVZ2Nt8A&#13;&#10;AAANAQAADwAAAGRycy9kb3ducmV2LnhtbExPTU/DMAy9I/EfIiNxYwllTKNrOiGmIXHcugs3t/Ha&#13;&#10;jiapmnQr/Hq8E1xsPz35fWTryXbiTENovdPwOFMgyFXetK7WcCi2D0sQIaIz2HlHGr4pwDq/vckw&#13;&#10;Nf7idnTex1qwiAspamhi7FMpQ9WQxTDzPTnmjn6wGBkOtTQDXljcdjJRaiEtto4dGuzpraHqaz9a&#13;&#10;DWWbHPBnV7wr+7J9ih9TcRo/N1rf302bFY/XFYhIU/z7gGsHzg85Byv96EwQHeO54kJRw4LXlX9e&#13;&#10;8lFqSOYKZJ7J/y3yXwA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CtVnY23wAAAA0B&#13;&#10;AAAPAAAAAAAAAAAAAAAAAGAEAABkcnMvZG93bnJldi54bWxQSwUGAAAAAAQABADzAAAAbAUAAAAA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2. Fem</w:t>
            </w:r>
            <w:r w:rsidR="000732E1">
              <w:rPr>
                <w:rFonts w:ascii="Times New Roman" w:hAnsi="Times New Roman"/>
                <w:sz w:val="20"/>
                <w:szCs w:val="20"/>
                <w:lang w:val="pt-PT"/>
              </w:rPr>
              <w:t>inino</w: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</w:tc>
        <w:tc>
          <w:tcPr>
            <w:tcW w:w="3934" w:type="dxa"/>
          </w:tcPr>
          <w:p w14:paraId="12A5FE8D" w14:textId="312F2544" w:rsidR="000B5C7E" w:rsidRPr="00F759B0" w:rsidRDefault="00F759B0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>Estado civil</w:t>
            </w:r>
            <w:r w:rsidR="000B5C7E" w:rsidRPr="00F759B0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0523245E" w14:textId="48231895" w:rsidR="000B5C7E" w:rsidRPr="00F759B0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A47CC2C" wp14:editId="5F70AE36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0160" t="6985" r="8890" b="12065"/>
                      <wp:wrapNone/>
                      <wp:docPr id="58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B5A7DA" id="Rectangle 25" o:spid="_x0000_s1026" style="position:absolute;margin-left:71.3pt;margin-top:2.05pt;width:9pt;height: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FinhI+EA&#13;&#10;AAANAQAADwAAAGRycy9kb3ducmV2LnhtbEyPwU7DMBBE70j8g7VI3KgdU0WQxqkQVZE4tumFmxMv&#13;&#10;SdrYjmKnDXw92xO9rPQ0u7Mz+Xq2PTvjGDrvFCQLAQxd7U3nGgWHcvv0AixE7YzuvUMFPxhgXdzf&#13;&#10;5Toz/uJ2eN7HhpGJC5lW0MY4ZJyHukWrw8IP6Ej79qPVkXBsuBn1hcxtz6UQKbe6c/Sh1QO+t1if&#13;&#10;9pNVUHXyoH935Yewr9vn+DmXx+lro9Tjw7xZ0XhbAYs4x/8LuHag/FBQsMpPzgTWEy9lSqsKlgmw&#13;&#10;q54K4kqBlAnwIue3LYo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BYp4SPhAAAA&#13;&#10;DQEAAA8AAAAAAAAAAAAAAAAAYAQAAGRycy9kb3ducmV2LnhtbFBLBQYAAAAABAAEAPMAAABuBQAA&#13;&#10;AAA=&#13;&#10;"/>
                  </w:pict>
                </mc:Fallback>
              </mc:AlternateContent>
            </w: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>1. S</w:t>
            </w:r>
            <w:r w:rsidR="00F759B0" w:rsidRPr="00F759B0">
              <w:rPr>
                <w:rFonts w:ascii="Times New Roman" w:hAnsi="Times New Roman"/>
                <w:sz w:val="20"/>
                <w:szCs w:val="20"/>
                <w:lang w:val="pt-PT"/>
              </w:rPr>
              <w:t>olteiro</w:t>
            </w: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3036E604" w14:textId="472F8C0E" w:rsidR="000B5C7E" w:rsidRPr="00F759B0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0D82969" wp14:editId="7FB941CF">
                      <wp:simplePos x="0" y="0"/>
                      <wp:positionH relativeFrom="column">
                        <wp:posOffset>899795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3970" t="9525" r="5080" b="9525"/>
                      <wp:wrapNone/>
                      <wp:docPr id="59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BDB31A" id="Rectangle 26" o:spid="_x0000_s1026" style="position:absolute;margin-left:70.85pt;margin-top:2.25pt;width:9pt;height: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5qcsDOEA&#13;&#10;AAANAQAADwAAAGRycy9kb3ducmV2LnhtbEyPQU/DMAyF70j8h8hI3Fi6ssLWNZ0Q05A4bt1lN7cJ&#13;&#10;baFxqibdCr8e7wQXS5+e/fxetplsJ85m8K0jBfNZBMJQ5XRLtYJjsXtYgvABSWPnyCj4Nh42+e1N&#13;&#10;hql2F9qb8yHUgk3Ip6igCaFPpfRVYyz6mesNsfbhBouBcailHvDC5raTcRQ9SYst8YcGe/PamOrr&#13;&#10;MFoFZRsf8WdfvEV2tXsM71PxOZ62St3fTds1j5c1iGCm8HcB1w6cH3IOVrqRtBcd82L+zKsKFgmI&#13;&#10;q56smEsFcZyAzDP5v0X+Cw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OanLAzhAAAA&#13;&#10;DQEAAA8AAAAAAAAAAAAAAAAAYAQAAGRycy9kb3ducmV2LnhtbFBLBQYAAAAABAAEAPMAAABuBQAA&#13;&#10;AAA=&#13;&#10;"/>
                  </w:pict>
                </mc:Fallback>
              </mc:AlternateContent>
            </w: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r w:rsidR="00F759B0" w:rsidRPr="00F759B0">
              <w:rPr>
                <w:rFonts w:ascii="Times New Roman" w:hAnsi="Times New Roman"/>
                <w:sz w:val="20"/>
                <w:szCs w:val="20"/>
                <w:lang w:val="pt-PT"/>
              </w:rPr>
              <w:t>Casado</w:t>
            </w: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45230650" w14:textId="3BD21F63" w:rsidR="000B5C7E" w:rsidRPr="00F759B0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11EA9E6" wp14:editId="106899C6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-6350</wp:posOffset>
                      </wp:positionV>
                      <wp:extent cx="114300" cy="114300"/>
                      <wp:effectExtent l="10160" t="12065" r="8890" b="6985"/>
                      <wp:wrapNone/>
                      <wp:docPr id="60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AD9088" id="Rectangle 27" o:spid="_x0000_s1026" style="position:absolute;margin-left:71.3pt;margin-top:-.5pt;width:9pt;height: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gSGs8OAA&#13;&#10;AAAOAQAADwAAAGRycy9kb3ducmV2LnhtbExPwU7DMAy9I/EPkZG4bckKKtA1nRDTkDhu3YVb2pi2&#13;&#10;0DhVk26Fr8c7wcXys5+f38s3s+vFCcfQedKwWioQSLW3HTUajuVu8QgiREPW9J5QwzcG2BTXV7nJ&#13;&#10;rD/THk+H2AgWoZAZDW2MQyZlqFt0Jiz9gMS7Dz86ExmOjbSjObO462WiVCqd6Yg/tGbAlxbrr8Pk&#13;&#10;NFRdcjQ/+/JVuafdXXyby8/pfav17c28XXN5XoOIOMe/C7hkYP9QsLHKT2SD6BnfJylTNSxWHOxC&#13;&#10;SBUPKm4eFMgil/9jFL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gSGs8OAAAAAO&#13;&#10;AQAADwAAAAAAAAAAAAAAAABgBAAAZHJzL2Rvd25yZXYueG1sUEsFBgAAAAAEAAQA8wAAAG0FAAAA&#13;&#10;AA==&#13;&#10;"/>
                  </w:pict>
                </mc:Fallback>
              </mc:AlternateContent>
            </w: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>3. Divor</w:t>
            </w:r>
            <w:r w:rsidR="00F759B0" w:rsidRPr="00F759B0">
              <w:rPr>
                <w:rFonts w:ascii="Times New Roman" w:hAnsi="Times New Roman"/>
                <w:sz w:val="20"/>
                <w:szCs w:val="20"/>
                <w:lang w:val="pt-PT"/>
              </w:rPr>
              <w:t>ciado</w:t>
            </w:r>
            <w:r w:rsidRPr="00F759B0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6BB60340" w14:textId="7A95AA8A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7E003C5" wp14:editId="07FD5C72">
                      <wp:simplePos x="0" y="0"/>
                      <wp:positionH relativeFrom="column">
                        <wp:posOffset>910286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61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393DDA" id="Rectangle 28" o:spid="_x0000_s1026" style="position:absolute;margin-left:71.7pt;margin-top:2.95pt;width:9pt;height: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77fVx+EA&#13;&#10;AAANAQAADwAAAGRycy9kb3ducmV2LnhtbEyPQU+DQBCF7yb+h82YeLNLoTZCWRpjUxOPLb14G9gR&#13;&#10;UHaXsEuL/nqnJ71M8uXNvHkv386mF2cafeesguUiAkG2drqzjYJTuX94AuEDWo29s6Tgmzxsi9ub&#13;&#10;HDPtLvZA52NoBJtYn6GCNoQhk9LXLRn0CzeQZe3DjQYD49hIPeKFzU0v4yhaS4Od5Q8tDvTSUv11&#13;&#10;nIyCqotP+HMoXyOT7pPwNpef0/tOqfu7ebfh8bwBEWgOfxdw7cD5oeBglZus9qJnXiUrXlXwmIK4&#13;&#10;6uslc6UgTlKQRS7/tyh+AQ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O+31cfhAAAA&#13;&#10;DQ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4. </w:t>
            </w:r>
            <w:r w:rsidR="00F759B0">
              <w:rPr>
                <w:rFonts w:ascii="Times New Roman" w:hAnsi="Times New Roman"/>
                <w:sz w:val="20"/>
                <w:szCs w:val="20"/>
                <w:lang w:val="pt-PT"/>
              </w:rPr>
              <w:t>Viúvo</w: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</w:tc>
      </w:tr>
      <w:tr w:rsidR="000B5C7E" w:rsidRPr="001B42BA" w14:paraId="3A65E7A7" w14:textId="77777777" w:rsidTr="00C8044A">
        <w:trPr>
          <w:trHeight w:val="246"/>
        </w:trPr>
        <w:tc>
          <w:tcPr>
            <w:tcW w:w="8720" w:type="dxa"/>
            <w:gridSpan w:val="2"/>
          </w:tcPr>
          <w:p w14:paraId="7AA8D7A6" w14:textId="395BDA87" w:rsidR="000B5C7E" w:rsidRPr="00F759B0" w:rsidRDefault="00F759B0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Informação Professional e sobre HBV</w:t>
            </w:r>
          </w:p>
        </w:tc>
      </w:tr>
      <w:tr w:rsidR="000B5C7E" w:rsidRPr="00EB5EB4" w14:paraId="2D9C34F9" w14:textId="77777777" w:rsidTr="00C8044A">
        <w:trPr>
          <w:trHeight w:val="246"/>
        </w:trPr>
        <w:tc>
          <w:tcPr>
            <w:tcW w:w="4786" w:type="dxa"/>
          </w:tcPr>
          <w:p w14:paraId="7274BE51" w14:textId="2D0E19B0" w:rsidR="000B5C7E" w:rsidRPr="00EB5EB4" w:rsidRDefault="000B5C7E" w:rsidP="00C8044A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F759B0">
              <w:rPr>
                <w:rFonts w:ascii="Times New Roman" w:hAnsi="Times New Roman"/>
                <w:noProof/>
                <w:sz w:val="20"/>
                <w:szCs w:val="20"/>
                <w:lang w:val="pt-PT"/>
              </w:rPr>
              <w:t xml:space="preserve"> </w:t>
            </w:r>
            <w:r w:rsidR="00F759B0">
              <w:rPr>
                <w:rFonts w:ascii="Times New Roman" w:hAnsi="Times New Roman"/>
                <w:noProof/>
                <w:sz w:val="20"/>
                <w:szCs w:val="20"/>
              </w:rPr>
              <w:t>Unidade Sanitária:</w:t>
            </w:r>
          </w:p>
          <w:p w14:paraId="03B622AA" w14:textId="77777777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w:t>__________________________________________</w:t>
            </w:r>
          </w:p>
        </w:tc>
        <w:tc>
          <w:tcPr>
            <w:tcW w:w="3934" w:type="dxa"/>
          </w:tcPr>
          <w:p w14:paraId="7D5C8355" w14:textId="779D6728" w:rsidR="000B5C7E" w:rsidRPr="00EB5EB4" w:rsidRDefault="00F759B0" w:rsidP="00C804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ocal 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abalho</w:t>
            </w:r>
            <w:proofErr w:type="spellEnd"/>
            <w:r w:rsidR="000B5C7E" w:rsidRPr="00EB5EB4">
              <w:rPr>
                <w:rFonts w:ascii="Times New Roman" w:hAnsi="Times New Roman"/>
                <w:sz w:val="20"/>
                <w:szCs w:val="20"/>
              </w:rPr>
              <w:t xml:space="preserve">:                      </w:t>
            </w:r>
          </w:p>
          <w:p w14:paraId="3EC884D2" w14:textId="0F66560C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____________________________________</w:t>
            </w:r>
          </w:p>
        </w:tc>
      </w:tr>
      <w:tr w:rsidR="000B5C7E" w:rsidRPr="00EB5EB4" w14:paraId="699BC6FC" w14:textId="77777777" w:rsidTr="00C8044A">
        <w:trPr>
          <w:trHeight w:val="246"/>
        </w:trPr>
        <w:tc>
          <w:tcPr>
            <w:tcW w:w="4786" w:type="dxa"/>
          </w:tcPr>
          <w:p w14:paraId="5CA8EF46" w14:textId="7D11FCB4" w:rsidR="000B5C7E" w:rsidRPr="00A3259A" w:rsidRDefault="00F759B0" w:rsidP="00C8044A">
            <w:pPr>
              <w:rPr>
                <w:rFonts w:ascii="Times New Roman" w:hAnsi="Times New Roman"/>
                <w:bCs/>
                <w:sz w:val="20"/>
                <w:szCs w:val="20"/>
                <w:lang w:val="pt-PT"/>
              </w:rPr>
            </w:pPr>
            <w:r w:rsidRPr="00A3259A">
              <w:rPr>
                <w:rFonts w:ascii="Times New Roman" w:hAnsi="Times New Roman"/>
                <w:bCs/>
                <w:sz w:val="20"/>
                <w:szCs w:val="20"/>
                <w:lang w:val="pt-PT"/>
              </w:rPr>
              <w:t xml:space="preserve">Categoria </w:t>
            </w:r>
            <w:r w:rsidR="000B5C7E" w:rsidRPr="00A3259A">
              <w:rPr>
                <w:rFonts w:ascii="Times New Roman" w:hAnsi="Times New Roman"/>
                <w:bCs/>
                <w:sz w:val="20"/>
                <w:szCs w:val="20"/>
                <w:lang w:val="pt-PT"/>
              </w:rPr>
              <w:t xml:space="preserve">Professional: </w:t>
            </w:r>
          </w:p>
          <w:p w14:paraId="57F040D2" w14:textId="1B0766F6" w:rsidR="000B5C7E" w:rsidRPr="00A3259A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DD04244" wp14:editId="1E8B4606">
                      <wp:simplePos x="0" y="0"/>
                      <wp:positionH relativeFrom="column">
                        <wp:posOffset>1481898</wp:posOffset>
                      </wp:positionH>
                      <wp:positionV relativeFrom="paragraph">
                        <wp:posOffset>44781</wp:posOffset>
                      </wp:positionV>
                      <wp:extent cx="114300" cy="114300"/>
                      <wp:effectExtent l="10160" t="6985" r="8890" b="12065"/>
                      <wp:wrapNone/>
                      <wp:docPr id="62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073DFB" id="Rectangle 25" o:spid="_x0000_s1026" style="position:absolute;margin-left:116.7pt;margin-top:3.55pt;width:9pt;height: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SZmVXd8A&#13;&#10;AAANAQAADwAAAGRycy9kb3ducmV2LnhtbExPyU7DMBC9I/EP1iBxo87CUtI4FaIqEsc2vfQ2iU0S&#13;&#10;iMdR7LSBr2fgApfRPL2Zt+Tr2fbiZEbfOVIQLyIQhmqnO2oUHMrtzRKED0gae0dGwafxsC4uL3LM&#13;&#10;tDvTzpz2oREsQj5DBW0IQyalr1tj0S/cYIi5NzdaDAzHRuoRzyxue5lE0b202BE7tDiY59bUH/vJ&#13;&#10;Kqi65IBfu/Ilso/bNLzO5ft03Ch1fTVvVjyeViCCmcPfB/x04PxQcLDKTaS96BUkaXrLpwoeYhDM&#13;&#10;J3cx4+p3AVnk8n+L4hs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BJmZVd3wAAAA0B&#13;&#10;AAAPAAAAAAAAAAAAAAAAAGAEAABkcnMvZG93bnJldi54bWxQSwUGAAAAAAQABADzAAAAbAUAAAAA&#13;&#10;"/>
                  </w:pict>
                </mc:Fallback>
              </mc:AlternateConten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1. </w:t>
            </w:r>
            <w:r w:rsidR="00A3259A" w:rsidRPr="00A3259A">
              <w:rPr>
                <w:rFonts w:ascii="Times New Roman" w:hAnsi="Times New Roman"/>
                <w:sz w:val="20"/>
                <w:szCs w:val="20"/>
                <w:lang w:val="pt-PT"/>
              </w:rPr>
              <w:t>Médico</w: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36F3A3D0" w14:textId="0605B254" w:rsidR="000B5C7E" w:rsidRPr="00A3259A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38F3D5F" wp14:editId="13F157AE">
                      <wp:simplePos x="0" y="0"/>
                      <wp:positionH relativeFrom="column">
                        <wp:posOffset>1487170</wp:posOffset>
                      </wp:positionH>
                      <wp:positionV relativeFrom="paragraph">
                        <wp:posOffset>90639</wp:posOffset>
                      </wp:positionV>
                      <wp:extent cx="114300" cy="114300"/>
                      <wp:effectExtent l="13970" t="9525" r="5080" b="9525"/>
                      <wp:wrapNone/>
                      <wp:docPr id="63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08E8B2" id="Rectangle 26" o:spid="_x0000_s1026" style="position:absolute;margin-left:117.1pt;margin-top:7.15pt;width:9pt;height:9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GqKnBOAA&#13;&#10;AAAOAQAADwAAAGRycy9kb3ducmV2LnhtbExPTU/DMAy9I/EfIiNxYynpQKxrOiGmIXHcugs3t/Ha&#13;&#10;QpNUTboVfj3mBBdL9nt+H/lmtr040xg67zTcLxIQ5GpvOtdoOJa7uycQIaIz2HtHGr4owKa4vsox&#13;&#10;M/7i9nQ+xEawiAsZamhjHDIpQ92SxbDwAznGTn60GHkdG2lGvLC47aVKkkdpsXPs0OJALy3Vn4fJ&#13;&#10;aqg6dcTvffma2NUujW9z+TG9b7W+vZm3ax7PaxCR5vj3Ab8dOD8UHKzykzNB9BpUulRMZWCZgmCC&#13;&#10;elB8qDSkKgVZ5PJ/jeIH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GqKnBOAAAAAO&#13;&#10;AQAADwAAAAAAAAAAAAAAAABgBAAAZHJzL2Rvd25yZXYueG1sUEsFBgAAAAAEAAQA8wAAAG0FAAAA&#13;&#10;AA==&#13;&#10;"/>
                  </w:pict>
                </mc:Fallback>
              </mc:AlternateConten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r w:rsidR="00A3259A" w:rsidRPr="00A3259A">
              <w:rPr>
                <w:rFonts w:ascii="Times New Roman" w:hAnsi="Times New Roman"/>
                <w:sz w:val="20"/>
                <w:szCs w:val="20"/>
                <w:lang w:val="pt-PT"/>
              </w:rPr>
              <w:t>Enfermeiro</w: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3BE02F24" w14:textId="2396F485" w:rsidR="000B5C7E" w:rsidRPr="00A3259A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4A3BF445" wp14:editId="4BC6115D">
                      <wp:simplePos x="0" y="0"/>
                      <wp:positionH relativeFrom="column">
                        <wp:posOffset>1490013</wp:posOffset>
                      </wp:positionH>
                      <wp:positionV relativeFrom="paragraph">
                        <wp:posOffset>39398</wp:posOffset>
                      </wp:positionV>
                      <wp:extent cx="114300" cy="114300"/>
                      <wp:effectExtent l="10160" t="12065" r="8890" b="6985"/>
                      <wp:wrapNone/>
                      <wp:docPr id="64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9EDA23" id="Rectangle 27" o:spid="_x0000_s1026" style="position:absolute;margin-left:117.3pt;margin-top:3.1pt;width:9pt;height: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Oj2N+N8A&#13;&#10;AAANAQAADwAAAGRycy9kb3ducmV2LnhtbExPTU/DMAy9I/EfIiNxYynZqKBrOiGmIXHcugs3twlt&#13;&#10;oXGqJt0Kvx5zGhfLT89+H/lmdr042TF0njTcLxIQlmpvOmo0HMvd3SOIEJEM9p6shm8bYFNcX+WY&#13;&#10;GX+mvT0dYiNYhEKGGtoYh0zKULfWYVj4wRJzH350GBmOjTQjnlnc9VIlSSoddsQOLQ72pbX112Fy&#13;&#10;GqpOHfFnX74m7mm3jG9z+Tm9b7W+vZm3ax7PaxDRzvHyAX8dOD8UHKzyE5kgeg1quUr5VEOqQDCv&#13;&#10;HhTjipeVAlnk8n+L4hc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A6PY343wAAAA0B&#13;&#10;AAAPAAAAAAAAAAAAAAAAAGAEAABkcnMvZG93bnJldi54bWxQSwUGAAAAAAQABADzAAAAbAUAAAAA&#13;&#10;"/>
                  </w:pict>
                </mc:Fallback>
              </mc:AlternateConten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3. </w:t>
            </w:r>
            <w:r w:rsidR="00A3259A" w:rsidRPr="00A3259A">
              <w:rPr>
                <w:rFonts w:ascii="Times New Roman" w:hAnsi="Times New Roman"/>
                <w:sz w:val="20"/>
                <w:szCs w:val="20"/>
                <w:lang w:val="pt-PT"/>
              </w:rPr>
              <w:t>Técnico de Laboratório</w: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227D43FC" w14:textId="248F8306" w:rsidR="000B5C7E" w:rsidRPr="001B42BA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AE745FA" wp14:editId="159A6AE7">
                      <wp:simplePos x="0" y="0"/>
                      <wp:positionH relativeFrom="column">
                        <wp:posOffset>1482891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65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00A2D2" id="Rectangle 28" o:spid="_x0000_s1026" style="position:absolute;margin-left:116.75pt;margin-top:2.95pt;width:9pt;height: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8m25U+AA&#13;&#10;AAANAQAADwAAAGRycy9kb3ducmV2LnhtbEyPQU+DQBCF7yb+h82YeLNLIRihLI2xqYnHll68DewI&#13;&#10;KLtL2KVFf73Tk14meflm3rxXbBcziDNNvndWwXoVgSDbON3bVsGp2j88gfABrcbBWVLwTR625e1N&#13;&#10;gbl2F3ug8zG0gk2sz1FBF8KYS+mbjgz6lRvJMvtwk8HAcmqlnvDC5maQcRQ9SoO95Q8djvTSUfN1&#13;&#10;nI2Cuo9P+HOoXiOT7ZPwtlSf8/tOqfu7Zbfh8bwBEWgJfxdw7cD5oeRgtZut9mJQECdJyqsK0gwE&#13;&#10;8zhds66vIANZFvJ/i/IX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8m25U+AAAAAN&#13;&#10;AQAADwAAAAAAAAAAAAAAAABgBAAAZHJzL2Rvd25yZXYueG1sUEsFBgAAAAAEAAQA8wAAAG0FAAAA&#13;&#10;AA==&#13;&#10;"/>
                  </w:pict>
                </mc:Fallback>
              </mc:AlternateContent>
            </w:r>
            <w:r w:rsidRPr="001B42B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4. </w:t>
            </w:r>
            <w:r w:rsidR="00A3259A" w:rsidRPr="001B42BA">
              <w:rPr>
                <w:rFonts w:ascii="Times New Roman" w:hAnsi="Times New Roman"/>
                <w:sz w:val="20"/>
                <w:szCs w:val="20"/>
                <w:lang w:val="pt-PT"/>
              </w:rPr>
              <w:t>Auxiliar</w:t>
            </w:r>
            <w:r w:rsidRPr="001B42BA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3AA5CE19" w14:textId="712F480A" w:rsidR="000B5C7E" w:rsidRPr="001B42BA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2766139" wp14:editId="42EDAC78">
                      <wp:simplePos x="0" y="0"/>
                      <wp:positionH relativeFrom="column">
                        <wp:posOffset>1482559</wp:posOffset>
                      </wp:positionH>
                      <wp:positionV relativeFrom="paragraph">
                        <wp:posOffset>59055</wp:posOffset>
                      </wp:positionV>
                      <wp:extent cx="114300" cy="114300"/>
                      <wp:effectExtent l="0" t="0" r="38100" b="38100"/>
                      <wp:wrapNone/>
                      <wp:docPr id="66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E88100" id="Rectangle 28" o:spid="_x0000_s1026" style="position:absolute;margin-left:116.75pt;margin-top:4.65pt;width:9pt;height:9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W3iEU+AA&#13;&#10;AAANAQAADwAAAGRycy9kb3ducmV2LnhtbExPTU/DMAy9I/EfIiNxY+kaDVjXdEJMQ+K4dRdubhPa&#13;&#10;QuNUTboVfj3mBBfLT89+H/l2dr042zF0njQsFwkIS7U3HTUaTuX+7hFEiEgGe09Ww5cNsC2ur3LM&#13;&#10;jL/QwZ6PsREsQiFDDW2MQyZlqFvrMCz8YIm5dz86jAzHRpoRLyzuepkmyb102BE7tDjY59bWn8fJ&#13;&#10;aai69ITfh/Ilceu9iq9z+TG97bS+vZl3Gx5PGxDRzvHvA347cH4oOFjlJzJB9BpSpVZ8qmGtQDCf&#13;&#10;rpaMK14eFMgil/9bFD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W3iEU+AAAAAN&#13;&#10;AQAADwAAAAAAAAAAAAAAAABgBAAAZHJzL2Rvd25yZXYueG1sUEsFBgAAAAAEAAQA8wAAAG0FAAAA&#13;&#10;AA==&#13;&#10;"/>
                  </w:pict>
                </mc:Fallback>
              </mc:AlternateContent>
            </w:r>
            <w:r w:rsidRPr="001B42BA">
              <w:rPr>
                <w:rFonts w:ascii="Times New Roman" w:hAnsi="Times New Roman"/>
                <w:sz w:val="20"/>
                <w:szCs w:val="20"/>
                <w:lang w:val="pt-PT"/>
              </w:rPr>
              <w:t>5. O</w:t>
            </w:r>
            <w:r w:rsidR="00A3259A" w:rsidRPr="001B42BA">
              <w:rPr>
                <w:rFonts w:ascii="Times New Roman" w:hAnsi="Times New Roman"/>
                <w:sz w:val="20"/>
                <w:szCs w:val="20"/>
                <w:lang w:val="pt-PT"/>
              </w:rPr>
              <w:t>utro</w:t>
            </w:r>
            <w:r w:rsidRPr="001B42BA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</w:tc>
        <w:tc>
          <w:tcPr>
            <w:tcW w:w="3934" w:type="dxa"/>
          </w:tcPr>
          <w:p w14:paraId="05E06DBA" w14:textId="3CC10301" w:rsidR="000B5C7E" w:rsidRPr="00A3259A" w:rsidRDefault="00A3259A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>Anos de serviço</w:t>
            </w:r>
            <w:r w:rsidR="000B5C7E"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                    </w:t>
            </w:r>
          </w:p>
          <w:p w14:paraId="0DDE277B" w14:textId="46BD0232" w:rsidR="000B5C7E" w:rsidRPr="00A3259A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DF5DB94" wp14:editId="5BF5AC1C">
                      <wp:simplePos x="0" y="0"/>
                      <wp:positionH relativeFrom="column">
                        <wp:posOffset>1250343</wp:posOffset>
                      </wp:positionH>
                      <wp:positionV relativeFrom="paragraph">
                        <wp:posOffset>41938</wp:posOffset>
                      </wp:positionV>
                      <wp:extent cx="114300" cy="114300"/>
                      <wp:effectExtent l="10160" t="7620" r="8890" b="11430"/>
                      <wp:wrapNone/>
                      <wp:docPr id="67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AD72B5" id="Rectangle 29" o:spid="_x0000_s1026" style="position:absolute;margin-left:98.45pt;margin-top:3.3pt;width:9pt;height: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aDSHZN8A&#13;&#10;AAANAQAADwAAAGRycy9kb3ducmV2LnhtbExPTU+DQBC9m/gfNmPizS7FZiOUpTE2NfHY0ou3AaZA&#13;&#10;ZXcJu7Tor3c82ctkXt7M+8g2s+nFhUbfOathuYhAkK1c3dlGw7HYPb2A8AFtjb2zpOGbPGzy+7sM&#13;&#10;09pd7Z4uh9AIFrE+RQ1tCEMqpa9aMugXbiDL3MmNBgPDsZH1iFcWN72Mo0hJg51lhxYHemup+jpM&#13;&#10;RkPZxUf82RfvkUl2z+FjLs7T51brx4d5u+bxugYRaA7/H/DXgfNDzsFKN9nai55xohI+1aAUCObj&#13;&#10;5YpxyctKgcwzedsi/wU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BoNIdk3wAAAA0B&#13;&#10;AAAPAAAAAAAAAAAAAAAAAGAEAABkcnMvZG93bnJldi54bWxQSwUGAAAAAAQABADzAAAAbAUAAAAA&#13;&#10;"/>
                  </w:pict>
                </mc:Fallback>
              </mc:AlternateConten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1. </w:t>
            </w:r>
            <w:r w:rsidR="00A3259A" w:rsidRPr="00A3259A">
              <w:rPr>
                <w:rFonts w:ascii="Times New Roman" w:hAnsi="Times New Roman"/>
                <w:sz w:val="20"/>
                <w:szCs w:val="20"/>
                <w:lang w:val="pt-PT"/>
              </w:rPr>
              <w:t>Abaixo de um ano</w:t>
            </w: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1E9D41EC" w14:textId="2D7F96D8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AD89BF0" wp14:editId="62E34A5C">
                      <wp:simplePos x="0" y="0"/>
                      <wp:positionH relativeFrom="column">
                        <wp:posOffset>1250342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0160" t="9525" r="8890" b="9525"/>
                      <wp:wrapNone/>
                      <wp:docPr id="68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D8B321" id="Rectangle 30" o:spid="_x0000_s1026" style="position:absolute;margin-left:98.45pt;margin-top:2.25pt;width:9pt;height: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lXyD/eAA&#13;&#10;AAANAQAADwAAAGRycy9kb3ducmV2LnhtbExPTU/DMAy9I/EfIiNxY+nKNtGu6YSYhsRx6y7c3Ma0&#13;&#10;3ZqkatKt8Osxp3Gx/PTs95FtJtOJCw2+dVbBfBaBIFs53dpawbHYPb2A8AGtxs5ZUvBNHjb5/V2G&#13;&#10;qXZXu6fLIdSCRaxPUUETQp9K6auGDPqZ68ky9+UGg4HhUEs94JXFTSfjKFpJg61lhwZ7emuoOh9G&#13;&#10;o6Bs4yP+7Iv3yCS75/AxFafxc6vU48O0XfN4XYMINIXbB/x14PyQc7DSjVZ70TFOVgmfKlgsQTAf&#13;&#10;zxeMS17iJcg8k/9b5L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lXyD/e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2. 1-5 </w:t>
            </w:r>
            <w:proofErr w:type="spellStart"/>
            <w:r w:rsidR="00A3259A">
              <w:rPr>
                <w:rFonts w:ascii="Times New Roman" w:hAnsi="Times New Roman"/>
                <w:sz w:val="20"/>
                <w:szCs w:val="20"/>
              </w:rPr>
              <w:t>anos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</w:rPr>
              <w:t xml:space="preserve">: </w:t>
            </w:r>
          </w:p>
          <w:p w14:paraId="11F6C2F8" w14:textId="2B2A0041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4A89525" wp14:editId="126E9199">
                      <wp:simplePos x="0" y="0"/>
                      <wp:positionH relativeFrom="column">
                        <wp:posOffset>1250342</wp:posOffset>
                      </wp:positionH>
                      <wp:positionV relativeFrom="paragraph">
                        <wp:posOffset>41358</wp:posOffset>
                      </wp:positionV>
                      <wp:extent cx="114300" cy="114300"/>
                      <wp:effectExtent l="10160" t="12065" r="8890" b="6985"/>
                      <wp:wrapNone/>
                      <wp:docPr id="69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97C356" id="Rectangle 31" o:spid="_x0000_s1026" style="position:absolute;margin-left:98.45pt;margin-top:3.25pt;width:9pt;height: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P8kxo98A&#13;&#10;AAANAQAADwAAAGRycy9kb3ducmV2LnhtbExPTU+DQBC9m/gfNmPizS7FlghlaYxNTTy29OJtYUdA&#13;&#10;2VnCLi366x1P9TKZlzfzPvLtbHtxxtF3jhQsFxEIpNqZjhoFp3L/8ATCB01G945QwTd62Ba3N7nO&#13;&#10;jLvQAc/H0AgWIZ9pBW0IQyalr1u02i/cgMTchxutDgzHRppRX1jc9jKOokRa3RE7tHrAlxbrr+Nk&#13;&#10;FVRdfNI/h/I1sun+MbzN5ef0vlPq/m7ebXg8b0AEnMP1A/46cH4oOFjlJjJe9IzTJOVTBckaBPPx&#13;&#10;csW44mW1Blnk8n+L4hc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A/yTGj3wAAAA0B&#13;&#10;AAAPAAAAAAAAAAAAAAAAAGAEAABkcnMvZG93bnJldi54bWxQSwUGAAAAAAQABADzAAAAbAUAAAAA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 w:rsidRPr="00EB5EB4">
              <w:rPr>
                <w:rFonts w:ascii="Times New Roman" w:hAnsi="Times New Roman"/>
                <w:sz w:val="20"/>
                <w:szCs w:val="20"/>
              </w:rPr>
              <w:t>M</w:t>
            </w:r>
            <w:r w:rsidR="00A3259A">
              <w:rPr>
                <w:rFonts w:ascii="Times New Roman" w:hAnsi="Times New Roman"/>
                <w:sz w:val="20"/>
                <w:szCs w:val="20"/>
              </w:rPr>
              <w:t>ais</w:t>
            </w:r>
            <w:proofErr w:type="spellEnd"/>
            <w:r w:rsidR="00A3259A">
              <w:rPr>
                <w:rFonts w:ascii="Times New Roman" w:hAnsi="Times New Roman"/>
                <w:sz w:val="20"/>
                <w:szCs w:val="20"/>
              </w:rPr>
              <w:t xml:space="preserve"> de 5 </w:t>
            </w:r>
            <w:proofErr w:type="spellStart"/>
            <w:r w:rsidR="00A3259A">
              <w:rPr>
                <w:rFonts w:ascii="Times New Roman" w:hAnsi="Times New Roman"/>
                <w:sz w:val="20"/>
                <w:szCs w:val="20"/>
              </w:rPr>
              <w:t>anos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</w:rPr>
              <w:t xml:space="preserve">: </w:t>
            </w:r>
          </w:p>
          <w:p w14:paraId="42A25B77" w14:textId="77777777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5C7E" w:rsidRPr="00EB5EB4" w14:paraId="6BE53D88" w14:textId="77777777" w:rsidTr="00C8044A">
        <w:trPr>
          <w:trHeight w:val="246"/>
        </w:trPr>
        <w:tc>
          <w:tcPr>
            <w:tcW w:w="4786" w:type="dxa"/>
          </w:tcPr>
          <w:p w14:paraId="182D9AD3" w14:textId="102EA0FC" w:rsidR="000B5C7E" w:rsidRPr="001B42BA" w:rsidRDefault="001B42BA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B42BA">
              <w:rPr>
                <w:rFonts w:ascii="Times New Roman" w:hAnsi="Times New Roman"/>
                <w:sz w:val="20"/>
                <w:szCs w:val="20"/>
                <w:lang w:val="pt-PT"/>
              </w:rPr>
              <w:t>Há</w:t>
            </w:r>
            <w:r w:rsidR="00A3259A" w:rsidRPr="001B42B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quanto tempo trabalha no seu local </w:t>
            </w:r>
            <w:proofErr w:type="spellStart"/>
            <w:r w:rsidR="00A3259A" w:rsidRPr="001B42BA">
              <w:rPr>
                <w:rFonts w:ascii="Times New Roman" w:hAnsi="Times New Roman"/>
                <w:sz w:val="20"/>
                <w:szCs w:val="20"/>
                <w:lang w:val="pt-PT"/>
              </w:rPr>
              <w:t>actual</w:t>
            </w:r>
            <w:proofErr w:type="spellEnd"/>
            <w:r w:rsidR="00A3259A" w:rsidRPr="001B42B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de trabalho </w:t>
            </w:r>
          </w:p>
          <w:p w14:paraId="28994BFF" w14:textId="4532DA20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 xml:space="preserve">|___|___| </w:t>
            </w:r>
            <w:proofErr w:type="spellStart"/>
            <w:r w:rsidR="00A3259A">
              <w:rPr>
                <w:rFonts w:ascii="Times New Roman" w:hAnsi="Times New Roman"/>
                <w:sz w:val="20"/>
                <w:szCs w:val="20"/>
              </w:rPr>
              <w:t>anos</w:t>
            </w:r>
            <w:proofErr w:type="spellEnd"/>
          </w:p>
        </w:tc>
        <w:tc>
          <w:tcPr>
            <w:tcW w:w="3934" w:type="dxa"/>
          </w:tcPr>
          <w:p w14:paraId="1C054A15" w14:textId="75A2D9C2" w:rsidR="000B5C7E" w:rsidRPr="00A3259A" w:rsidRDefault="00A3259A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Quantas vezes teve exposição à picada/fluidos corporais durante as suas </w:t>
            </w:r>
            <w:proofErr w:type="spellStart"/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>actividades</w:t>
            </w:r>
            <w:proofErr w:type="spellEnd"/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>professionais</w:t>
            </w:r>
            <w:proofErr w:type="spellEnd"/>
            <w:r w:rsidRPr="00A3259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? </w:t>
            </w:r>
          </w:p>
          <w:p w14:paraId="11F7D64F" w14:textId="1FFC8344" w:rsidR="000B5C7E" w:rsidRPr="00EB5EB4" w:rsidRDefault="000B5C7E" w:rsidP="00C8044A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____________</w:t>
            </w:r>
            <w:proofErr w:type="spellStart"/>
            <w:r w:rsidR="001B42BA">
              <w:rPr>
                <w:rFonts w:ascii="Times New Roman" w:hAnsi="Times New Roman"/>
                <w:sz w:val="20"/>
                <w:szCs w:val="20"/>
              </w:rPr>
              <w:t>veze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</w:rPr>
              <w:t>(s)</w:t>
            </w:r>
          </w:p>
        </w:tc>
      </w:tr>
      <w:tr w:rsidR="000B5C7E" w:rsidRPr="001B42BA" w14:paraId="687B052B" w14:textId="77777777" w:rsidTr="00C8044A">
        <w:trPr>
          <w:trHeight w:val="246"/>
        </w:trPr>
        <w:tc>
          <w:tcPr>
            <w:tcW w:w="4786" w:type="dxa"/>
          </w:tcPr>
          <w:p w14:paraId="54768A62" w14:textId="49D5B315" w:rsidR="000B5C7E" w:rsidRPr="003C4E99" w:rsidRDefault="003C4E99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Recebeu </w:t>
            </w:r>
            <w:r w:rsidR="001B42BA">
              <w:rPr>
                <w:rFonts w:ascii="Times New Roman" w:hAnsi="Times New Roman"/>
                <w:sz w:val="20"/>
                <w:szCs w:val="20"/>
                <w:lang w:val="pt-PT"/>
              </w:rPr>
              <w:t>va</w: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>cin</w:t>
            </w:r>
            <w:r w:rsidR="001B42BA">
              <w:rPr>
                <w:rFonts w:ascii="Times New Roman" w:hAnsi="Times New Roman"/>
                <w:sz w:val="20"/>
                <w:szCs w:val="20"/>
                <w:lang w:val="pt-PT"/>
              </w:rPr>
              <w:t>a</w: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de HBV? </w:t>
            </w:r>
          </w:p>
          <w:p w14:paraId="62A7B4BB" w14:textId="0B2FD96E" w:rsidR="000B5C7E" w:rsidRPr="003C4E99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6D4564D" wp14:editId="0AFF98E6">
                      <wp:simplePos x="0" y="0"/>
                      <wp:positionH relativeFrom="column">
                        <wp:posOffset>980412</wp:posOffset>
                      </wp:positionH>
                      <wp:positionV relativeFrom="paragraph">
                        <wp:posOffset>83572</wp:posOffset>
                      </wp:positionV>
                      <wp:extent cx="114300" cy="114300"/>
                      <wp:effectExtent l="10160" t="6985" r="8890" b="12065"/>
                      <wp:wrapNone/>
                      <wp:docPr id="70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F72CFE" id="Rectangle 25" o:spid="_x0000_s1026" style="position:absolute;margin-left:77.2pt;margin-top:6.6pt;width:9pt;height:9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ncvmf+EA&#13;&#10;AAAOAQAADwAAAGRycy9kb3ducmV2LnhtbExPwU7DMAy9I/EPkZG4sXTtgK1rOiGmIXHcugu3tDFt&#13;&#10;oXGqJt0KX493GhfLz35+fi/bTLYTJxx860jBfBaBQKqcaalWcCx2D0sQPmgyunOECn7Qwya/vcl0&#13;&#10;atyZ9ng6hFqwCPlUK2hC6FMpfdWg1X7meiTefbrB6sBwqKUZ9JnFbSfjKHqSVrfEHxrd42uD1fdh&#13;&#10;tArKNj7q333xFtnVLgnvU/E1fmyVur+btmsuL2sQAadwvYBLBvYPORsr3UjGi47x42LBVG6SGMSF&#13;&#10;8BzzoFSQzGOQeSb/x8j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J3L5n/hAAAA&#13;&#10;DgEAAA8AAAAAAAAAAAAAAAAAYAQAAGRycy9kb3ducmV2LnhtbFBLBQYAAAAABAAEAPMAAABuBQAA&#13;&#10;AAA=&#13;&#10;"/>
                  </w:pict>
                </mc:Fallback>
              </mc:AlternateConten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1. </w:t>
            </w:r>
            <w:r w:rsidR="003C4E99" w:rsidRPr="003C4E99">
              <w:rPr>
                <w:rFonts w:ascii="Times New Roman" w:hAnsi="Times New Roman"/>
                <w:sz w:val="20"/>
                <w:szCs w:val="20"/>
                <w:lang w:val="pt-PT"/>
              </w:rPr>
              <w:t>Sim</w: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56CD4FAF" w14:textId="686260D5" w:rsidR="000B5C7E" w:rsidRPr="003C4E99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A9969A1" wp14:editId="3A75F033">
                      <wp:simplePos x="0" y="0"/>
                      <wp:positionH relativeFrom="column">
                        <wp:posOffset>975333</wp:posOffset>
                      </wp:positionH>
                      <wp:positionV relativeFrom="paragraph">
                        <wp:posOffset>68331</wp:posOffset>
                      </wp:positionV>
                      <wp:extent cx="114300" cy="114300"/>
                      <wp:effectExtent l="13970" t="9525" r="5080" b="9525"/>
                      <wp:wrapNone/>
                      <wp:docPr id="71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826245" id="Rectangle 26" o:spid="_x0000_s1026" style="position:absolute;margin-left:76.8pt;margin-top:5.4pt;width:9pt;height:9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oQtS6eEA&#13;&#10;AAAOAQAADwAAAGRycy9kb3ducmV2LnhtbExPwU7DMAy9I/EPkZG4sWSdGKVrOiGmIXHcugu3tDVt&#13;&#10;t8apmnQrfD3eiV0sP/v5+b10PdlOnHHwrSMN85kCgVS6qqVawyHfPsUgfDBUmc4RavhBD+vs/i41&#13;&#10;SeUutMPzPtSCRcgnRkMTQp9I6csGrfEz1yPx7tsN1gSGQy2rwVxY3HYyUmoprWmJPzSmx/cGy9N+&#13;&#10;tBqKNjqY313+oezrdhE+p/w4fm20fnyYNisubysQAafwfwHXDOwfMjZWuJEqLzrGz4slU7lRnONK&#13;&#10;eJnzoNAQxTHILJW3MbI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KELUunhAAAA&#13;&#10;DgEAAA8AAAAAAAAAAAAAAAAAYAQAAGRycy9kb3ducmV2LnhtbFBLBQYAAAAABAAEAPMAAABuBQAA&#13;&#10;AAA=&#13;&#10;"/>
                  </w:pict>
                </mc:Fallback>
              </mc:AlternateConten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>2. N</w:t>
            </w:r>
            <w:r w:rsidR="003C4E99" w:rsidRPr="003C4E99">
              <w:rPr>
                <w:rFonts w:ascii="Times New Roman" w:hAnsi="Times New Roman"/>
                <w:sz w:val="20"/>
                <w:szCs w:val="20"/>
                <w:lang w:val="pt-PT"/>
              </w:rPr>
              <w:t>ão</w: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1D76E00B" w14:textId="49E64359" w:rsidR="000B5C7E" w:rsidRPr="003C4E99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98C9C88" wp14:editId="025DFC9B">
                      <wp:simplePos x="0" y="0"/>
                      <wp:positionH relativeFrom="column">
                        <wp:posOffset>979612</wp:posOffset>
                      </wp:positionH>
                      <wp:positionV relativeFrom="paragraph">
                        <wp:posOffset>25096</wp:posOffset>
                      </wp:positionV>
                      <wp:extent cx="114300" cy="114300"/>
                      <wp:effectExtent l="13970" t="9525" r="5080" b="9525"/>
                      <wp:wrapNone/>
                      <wp:docPr id="72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DEBA1B" id="Rectangle 26" o:spid="_x0000_s1026" style="position:absolute;margin-left:77.15pt;margin-top:2pt;width:9pt;height: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l7yZ0eAA&#13;&#10;AAANAQAADwAAAGRycy9kb3ducmV2LnhtbEyPQU/DMAyF70j8h8hI3FhKNmB0TSfENCSOW3fZzW1C&#13;&#10;W2icqkm3wq/HO8HF0qdnP7+XrSfXiZMdQutJw/0sAWGp8qalWsOh2N4tQYSIZLDzZDV82wDr/Poq&#13;&#10;w9T4M+3saR9rwSYUUtTQxNinUoaqsQ7DzPeWWPvwg8PIONTSDHhmc9dJlSSP0mFL/KHB3r42tvra&#13;&#10;j05D2aoD/uyKt8Q9b+fxfSo+x+NG69ubabPi8bICEe0U/y7g0oHzQ87BSj+SCaJjfljMeVXDgntd&#13;&#10;9CfFXGpQKgGZZ/J/i/wX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l7yZ0eAAAAAN&#13;&#10;AQAADwAAAAAAAAAAAAAAAABgBAAAZHJzL2Rvd25yZXYueG1sUEsFBgAAAAAEAAQA8wAAAG0FAAAA&#13;&#10;AA==&#13;&#10;"/>
                  </w:pict>
                </mc:Fallback>
              </mc:AlternateContent>
            </w:r>
            <w:r w:rsidRPr="003C4E99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3. </w:t>
            </w:r>
            <w:r w:rsidR="003C4E99" w:rsidRPr="003C4E99">
              <w:rPr>
                <w:rFonts w:ascii="Times New Roman" w:hAnsi="Times New Roman"/>
                <w:sz w:val="20"/>
                <w:szCs w:val="20"/>
                <w:lang w:val="pt-PT"/>
              </w:rPr>
              <w:t>Não lembra</w:t>
            </w:r>
          </w:p>
        </w:tc>
        <w:tc>
          <w:tcPr>
            <w:tcW w:w="3934" w:type="dxa"/>
          </w:tcPr>
          <w:p w14:paraId="747DB5F3" w14:textId="0C0A1F7D" w:rsidR="000B5C7E" w:rsidRPr="001B42BA" w:rsidRDefault="003C4E99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Se </w:t>
            </w:r>
            <w:r w:rsidR="001B42B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recebeu </w: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>vacina</w:t>
            </w:r>
            <w:r w:rsidR="001B42BA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contra HBV</w:t>
            </w:r>
            <w:r w:rsidR="000B5C7E"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  <w:r w:rsidR="001844A6"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Quantas doses </w:t>
            </w:r>
            <w:r w:rsid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recebeu? </w:t>
            </w:r>
          </w:p>
          <w:p w14:paraId="1DD31118" w14:textId="64376920" w:rsidR="000B5C7E" w:rsidRPr="001844A6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AB068B3" wp14:editId="0CAD832F">
                      <wp:simplePos x="0" y="0"/>
                      <wp:positionH relativeFrom="column">
                        <wp:posOffset>1014592</wp:posOffset>
                      </wp:positionH>
                      <wp:positionV relativeFrom="paragraph">
                        <wp:posOffset>66675</wp:posOffset>
                      </wp:positionV>
                      <wp:extent cx="114300" cy="114300"/>
                      <wp:effectExtent l="10160" t="6985" r="8890" b="12065"/>
                      <wp:wrapNone/>
                      <wp:docPr id="73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2C9E65" id="Rectangle 25" o:spid="_x0000_s1026" style="position:absolute;margin-left:79.9pt;margin-top:5.25pt;width:9pt;height: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0nDljuAA&#13;&#10;AAAOAQAADwAAAGRycy9kb3ducmV2LnhtbExPS0/CQBC+m/gfNmPiTbbWVKB0S4wEE49QLt6m3aEt&#13;&#10;dneb7haqv97hhJfJfPP4Htl6Mp040+BbZxU8zyIQZCunW1srOBTbpwUIH9Bq7JwlBT/kYZ3f32WY&#13;&#10;anexOzrvQy2YxPoUFTQh9KmUvmrIoJ+5nizvjm4wGBgOtdQDXpjcdDKOoldpsLWs0GBP7w1V3/vR&#13;&#10;KCjb+IC/u+IjMsvtS/icitP4tVHq8WHarLi8rUAEmsLtA64Z2D/kbKx0o9VedIyTJfsP3EQJiOvB&#13;&#10;fM6DUkG8SEDmmfwfI/8D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0nDljuAAAAAO&#13;&#10;AQAADwAAAAAAAAAAAAAAAABgBAAAZHJzL2Rvd25yZXYueG1sUEsFBgAAAAAEAAQA8wAAAG0FAAAA&#13;&#10;AA==&#13;&#10;"/>
                  </w:pict>
                </mc:Fallback>
              </mc:AlternateConten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1. </w:t>
            </w:r>
            <w:r w:rsidR="001844A6" w:rsidRPr="001844A6">
              <w:rPr>
                <w:rFonts w:ascii="Times New Roman" w:hAnsi="Times New Roman"/>
                <w:sz w:val="20"/>
                <w:szCs w:val="20"/>
                <w:lang w:val="pt-PT"/>
              </w:rPr>
              <w:t>Uma</w: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  <w:p w14:paraId="4543894E" w14:textId="6A20D42C" w:rsidR="000B5C7E" w:rsidRPr="001844A6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78E589E" wp14:editId="2AEAAE98">
                      <wp:simplePos x="0" y="0"/>
                      <wp:positionH relativeFrom="column">
                        <wp:posOffset>1012825</wp:posOffset>
                      </wp:positionH>
                      <wp:positionV relativeFrom="paragraph">
                        <wp:posOffset>8062</wp:posOffset>
                      </wp:positionV>
                      <wp:extent cx="114300" cy="114300"/>
                      <wp:effectExtent l="13970" t="9525" r="5080" b="9525"/>
                      <wp:wrapNone/>
                      <wp:docPr id="74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B4CD8E" id="Rectangle 26" o:spid="_x0000_s1026" style="position:absolute;margin-left:79.75pt;margin-top:.65pt;width:9pt;height: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tWF6S98A&#13;&#10;AAANAQAADwAAAGRycy9kb3ducmV2LnhtbExPQU7DMBC8I/EHa5G4UYdGpSSNUyGqInFs0wu3TWyS&#13;&#10;tPE6ip028Hq2p3JZzWh2Z2ey9WQ7cTaDbx0peJ5FIAxVTrdUKzgU26dXED4gaewcGQU/xsM6v7/L&#13;&#10;MNXuQjtz3odasAn5FBU0IfSplL5qjEU/c70h1r7dYDEwHWqpB7ywue3kPIpepMWW+EODvXlvTHXa&#13;&#10;j1ZB2c4P+LsrPiKbbOPwORXH8Wuj1OPDtFnxeFuBCGYKtwu4duD8kHOw0o2kveiYL5IFrzKIQVz1&#13;&#10;5ZJ5ySCJQeaZ/N8i/wM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C1YXpL3wAAAA0B&#13;&#10;AAAPAAAAAAAAAAAAAAAAAGAEAABkcnMvZG93bnJldi54bWxQSwUGAAAAAAQABADzAAAAbAUAAAAA&#13;&#10;"/>
                  </w:pict>
                </mc:Fallback>
              </mc:AlternateConten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r w:rsidR="001844A6" w:rsidRPr="001844A6">
              <w:rPr>
                <w:rFonts w:ascii="Times New Roman" w:hAnsi="Times New Roman"/>
                <w:sz w:val="20"/>
                <w:szCs w:val="20"/>
                <w:lang w:val="pt-PT"/>
              </w:rPr>
              <w:t>Duas</w: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4AF74908" w14:textId="0D7D9776" w:rsidR="000B5C7E" w:rsidRPr="001844A6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838C72D" wp14:editId="053DC78B">
                      <wp:simplePos x="0" y="0"/>
                      <wp:positionH relativeFrom="column">
                        <wp:posOffset>1019838</wp:posOffset>
                      </wp:positionH>
                      <wp:positionV relativeFrom="paragraph">
                        <wp:posOffset>36002</wp:posOffset>
                      </wp:positionV>
                      <wp:extent cx="114300" cy="114300"/>
                      <wp:effectExtent l="10160" t="12065" r="8890" b="6985"/>
                      <wp:wrapNone/>
                      <wp:docPr id="75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04F81E" id="Rectangle 27" o:spid="_x0000_s1026" style="position:absolute;margin-left:80.3pt;margin-top:2.85pt;width:9pt;height: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ce7PNOEA&#13;&#10;AAANAQAADwAAAGRycy9kb3ducmV2LnhtbEyPQU+DQBCF7yb+h82YeLOLNEKlLI2xqYnHll68DewK&#13;&#10;KDtL2KVFf73TU71M8uXNvHkv38y2Fycz+s6RgsdFBMJQ7XRHjYJjuXtYgfABSWPvyCj4MR42xe1N&#13;&#10;jpl2Z9qb0yE0gk3IZ6igDWHIpPR1ayz6hRsMsfbpRouBcWykHvHM5raXcRQl0mJH/KHFwby2pv4+&#13;&#10;TFZB1cVH/N2Xb5F93i3D+1x+TR9bpe7v5u2ax8saRDBzuF7ApQPnh4KDVW4i7UXPnEQJryp4SkFc&#13;&#10;9HTFXCmIlynIIpf/WxR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HHuzzThAAAA&#13;&#10;DQEAAA8AAAAAAAAAAAAAAAAAYAQAAGRycy9kb3ducmV2LnhtbFBLBQYAAAAABAAEAPMAAABuBQAA&#13;&#10;AAA=&#13;&#10;"/>
                  </w:pict>
                </mc:Fallback>
              </mc:AlternateConten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>3. T</w:t>
            </w:r>
            <w:r w:rsidR="001844A6" w:rsidRPr="001844A6">
              <w:rPr>
                <w:rFonts w:ascii="Times New Roman" w:hAnsi="Times New Roman"/>
                <w:sz w:val="20"/>
                <w:szCs w:val="20"/>
                <w:lang w:val="pt-PT"/>
              </w:rPr>
              <w:t>rês</w: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0BB98DA1" w14:textId="0CB26F66" w:rsidR="000B5C7E" w:rsidRPr="001844A6" w:rsidRDefault="000B5C7E" w:rsidP="00C8044A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E1CC9D5" wp14:editId="2177BBE9">
                      <wp:simplePos x="0" y="0"/>
                      <wp:positionH relativeFrom="column">
                        <wp:posOffset>1020887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76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746CAF" id="Rectangle 28" o:spid="_x0000_s1026" style="position:absolute;margin-left:80.4pt;margin-top:2.95pt;width:9pt;height: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OLgce+EA&#13;&#10;AAANAQAADwAAAGRycy9kb3ducmV2LnhtbEyPwU7DMBBE70j8g7VI3KhNKkqTxqkQVZE4tumFm5Ms&#13;&#10;Sdp4HcVOG/h6tqdyWelpNLMz6XqynTjj4FtHGp5nCgRS6aqWag2HfPu0BOGDocp0jlDDD3pYZ/d3&#13;&#10;qUkqd6EdnvehFhxCPjEamhD6REpfNmiNn7keibVvN1gTGIdaVoO5cLjtZKTUQlrTEn9oTI/vDZan&#13;&#10;/Wg1FG10ML+7/EPZeDsPn1N+HL82Wj8+TJsVn7cViIBTuDnguoH7Q8bFCjdS5UXHvFDcP2h4iUFc&#13;&#10;9dclc6Ehmscgs1T+X5H9AQ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Di4HHvhAAAA&#13;&#10;DQEAAA8AAAAAAAAAAAAAAAAAYAQAAGRycy9kb3ducmV2LnhtbFBLBQYAAAAABAAEAPMAAABuBQAA&#13;&#10;AAA=&#13;&#10;"/>
                  </w:pict>
                </mc:Fallback>
              </mc:AlternateConten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4. </w:t>
            </w:r>
            <w:r w:rsidR="001844A6" w:rsidRPr="001844A6">
              <w:rPr>
                <w:rFonts w:ascii="Times New Roman" w:hAnsi="Times New Roman"/>
                <w:sz w:val="20"/>
                <w:szCs w:val="20"/>
                <w:lang w:val="pt-PT"/>
              </w:rPr>
              <w:t>Mais de uma</w:t>
            </w:r>
            <w:r w:rsidRPr="001844A6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</w:tc>
      </w:tr>
    </w:tbl>
    <w:p w14:paraId="6FEEE9E8" w14:textId="52823EDA" w:rsidR="00EB0C62" w:rsidRPr="00C12288" w:rsidRDefault="00EB0C62" w:rsidP="000B5C7E">
      <w:pPr>
        <w:spacing w:line="240" w:lineRule="auto"/>
        <w:rPr>
          <w:rFonts w:ascii="Times New Roman" w:hAnsi="Times New Roman"/>
          <w:sz w:val="20"/>
          <w:szCs w:val="20"/>
          <w:lang w:val="pt-PT"/>
        </w:rPr>
      </w:pPr>
      <w:r w:rsidRPr="00C12288">
        <w:rPr>
          <w:rFonts w:ascii="Times New Roman" w:hAnsi="Times New Roman"/>
          <w:sz w:val="20"/>
          <w:szCs w:val="20"/>
          <w:lang w:val="pt-PT"/>
        </w:rPr>
        <w:lastRenderedPageBreak/>
        <w:t>Observações do entrevistador: _____________________________________________________________________________________________________________________________________</w:t>
      </w:r>
      <w:r>
        <w:rPr>
          <w:rFonts w:ascii="Times New Roman" w:hAnsi="Times New Roman"/>
          <w:sz w:val="20"/>
          <w:szCs w:val="20"/>
          <w:lang w:val="pt-PT"/>
        </w:rPr>
        <w:t>__________________________________________________________________________________________________________________________</w:t>
      </w:r>
    </w:p>
    <w:p w14:paraId="3B9052DB" w14:textId="20ACB7B4" w:rsidR="00EB0C62" w:rsidRPr="00C12288" w:rsidRDefault="00A25A5B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>Beira</w:t>
      </w:r>
      <w:r w:rsidR="00EB0C62" w:rsidRPr="00C12288">
        <w:rPr>
          <w:rFonts w:ascii="Times New Roman" w:hAnsi="Times New Roman"/>
          <w:sz w:val="20"/>
          <w:szCs w:val="20"/>
          <w:lang w:val="pt-PT"/>
        </w:rPr>
        <w:t xml:space="preserve">, _________ </w:t>
      </w:r>
      <w:r w:rsidR="005C7B1D">
        <w:rPr>
          <w:rFonts w:ascii="Times New Roman" w:hAnsi="Times New Roman"/>
          <w:sz w:val="20"/>
          <w:szCs w:val="20"/>
          <w:lang w:val="pt-PT"/>
        </w:rPr>
        <w:t xml:space="preserve">(Dia) </w:t>
      </w:r>
      <w:r w:rsidR="00EB0C62" w:rsidRPr="00C12288">
        <w:rPr>
          <w:rFonts w:ascii="Times New Roman" w:hAnsi="Times New Roman"/>
          <w:sz w:val="20"/>
          <w:szCs w:val="20"/>
          <w:lang w:val="pt-PT"/>
        </w:rPr>
        <w:t>de ___________________</w:t>
      </w:r>
      <w:r w:rsidR="005C7B1D">
        <w:rPr>
          <w:rFonts w:ascii="Times New Roman" w:hAnsi="Times New Roman"/>
          <w:sz w:val="20"/>
          <w:szCs w:val="20"/>
          <w:lang w:val="pt-PT"/>
        </w:rPr>
        <w:t>(Mês) de_______(ano)</w:t>
      </w:r>
    </w:p>
    <w:p w14:paraId="2AC772DA" w14:textId="77777777" w:rsidR="00EB0C62" w:rsidRPr="00C12288" w:rsidRDefault="00EB0C62" w:rsidP="00EB0C62">
      <w:pPr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                                       </w:t>
      </w:r>
      <w:r w:rsidRPr="00C12288">
        <w:rPr>
          <w:rFonts w:ascii="Times New Roman" w:hAnsi="Times New Roman"/>
          <w:sz w:val="20"/>
          <w:szCs w:val="20"/>
          <w:lang w:val="pt-PT"/>
        </w:rPr>
        <w:t>_________________________________________________</w:t>
      </w:r>
    </w:p>
    <w:p w14:paraId="408DE020" w14:textId="429597AE" w:rsidR="00A25A5B" w:rsidRDefault="00EB0C62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(Assinatura do </w:t>
      </w:r>
      <w:r w:rsidR="00A25A5B">
        <w:rPr>
          <w:rFonts w:ascii="Times New Roman" w:hAnsi="Times New Roman"/>
          <w:sz w:val="20"/>
          <w:szCs w:val="20"/>
          <w:lang w:val="pt-PT"/>
        </w:rPr>
        <w:t>participante</w:t>
      </w:r>
      <w:r>
        <w:rPr>
          <w:rFonts w:ascii="Times New Roman" w:hAnsi="Times New Roman"/>
          <w:sz w:val="20"/>
          <w:szCs w:val="20"/>
          <w:lang w:val="pt-PT"/>
        </w:rPr>
        <w:t>)</w:t>
      </w:r>
    </w:p>
    <w:p w14:paraId="1C498C0B" w14:textId="5411BCBF" w:rsidR="00A25A5B" w:rsidRDefault="00A25A5B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 xml:space="preserve">     __________________________________________________</w:t>
      </w:r>
    </w:p>
    <w:p w14:paraId="448A3B6B" w14:textId="6A1C31AC" w:rsidR="00A25A5B" w:rsidRDefault="00A25A5B" w:rsidP="00A25A5B">
      <w:pPr>
        <w:jc w:val="center"/>
        <w:rPr>
          <w:rFonts w:ascii="Times New Roman" w:hAnsi="Times New Roman"/>
          <w:sz w:val="20"/>
          <w:szCs w:val="20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t>(Assinatura do entrevistador)</w:t>
      </w:r>
    </w:p>
    <w:p w14:paraId="16BBFA9E" w14:textId="77777777" w:rsidR="00A25A5B" w:rsidRDefault="00A25A5B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</w:p>
    <w:p w14:paraId="2556C34E" w14:textId="77777777" w:rsidR="00A25A5B" w:rsidRDefault="00A25A5B" w:rsidP="00EB0C62">
      <w:pPr>
        <w:jc w:val="center"/>
        <w:rPr>
          <w:rFonts w:ascii="Times New Roman" w:hAnsi="Times New Roman"/>
          <w:sz w:val="20"/>
          <w:szCs w:val="20"/>
          <w:lang w:val="pt-PT"/>
        </w:rPr>
      </w:pPr>
    </w:p>
    <w:p w14:paraId="14039137" w14:textId="5307C113" w:rsidR="00EB0C62" w:rsidRPr="00626D43" w:rsidRDefault="00A25A5B" w:rsidP="00626D43">
      <w:pPr>
        <w:rPr>
          <w:rFonts w:ascii="Times New Roman" w:eastAsiaTheme="minorHAnsi" w:hAnsi="Times New Roman"/>
          <w:sz w:val="24"/>
          <w:szCs w:val="24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br w:type="page"/>
      </w:r>
    </w:p>
    <w:p w14:paraId="1AB98FB3" w14:textId="48583C03" w:rsidR="00EB0C62" w:rsidRPr="00737AD9" w:rsidRDefault="00EB0C62" w:rsidP="00A25A5B">
      <w:pPr>
        <w:rPr>
          <w:rFonts w:ascii="Times New Roman" w:eastAsiaTheme="minorHAnsi" w:hAnsi="Times New Roman"/>
          <w:sz w:val="24"/>
          <w:szCs w:val="24"/>
          <w:lang w:val="pt-PT"/>
        </w:rPr>
      </w:pPr>
      <w:r>
        <w:rPr>
          <w:rFonts w:ascii="Times New Roman" w:hAnsi="Times New Roman"/>
          <w:sz w:val="20"/>
          <w:szCs w:val="20"/>
          <w:lang w:val="pt-PT"/>
        </w:rPr>
        <w:lastRenderedPageBreak/>
        <w:t xml:space="preserve">                                      </w:t>
      </w:r>
    </w:p>
    <w:p w14:paraId="5BCA966D" w14:textId="77777777" w:rsidR="00EB0C62" w:rsidRDefault="00EB0C62" w:rsidP="00EB0C62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lang w:val="pt-PT"/>
        </w:rPr>
      </w:pPr>
      <w:r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935" distR="114935" simplePos="0" relativeHeight="251693056" behindDoc="0" locked="0" layoutInCell="1" allowOverlap="1" wp14:anchorId="6F4F2033" wp14:editId="49932748">
                <wp:simplePos x="0" y="0"/>
                <wp:positionH relativeFrom="column">
                  <wp:posOffset>905510</wp:posOffset>
                </wp:positionH>
                <wp:positionV relativeFrom="paragraph">
                  <wp:posOffset>-228600</wp:posOffset>
                </wp:positionV>
                <wp:extent cx="3655695" cy="560705"/>
                <wp:effectExtent l="0" t="0" r="1905" b="0"/>
                <wp:wrapSquare wrapText="bothSides"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569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8B3DE3" w14:textId="3D82D71C" w:rsidR="006E5539" w:rsidRPr="0042065B" w:rsidRDefault="00906A93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  <w:t xml:space="preserve">MINISTRY OF HEALTH </w:t>
                            </w:r>
                          </w:p>
                          <w:p w14:paraId="5DD1F180" w14:textId="05E6E948" w:rsidR="006E5539" w:rsidRPr="0042065B" w:rsidRDefault="006E5539" w:rsidP="00EB0C62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 w:eastAsia="ar-SA"/>
                              </w:rPr>
                            </w:pPr>
                            <w:r w:rsidRPr="0042065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>Instituto Nacional de Saúd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  <w:t xml:space="preserve"> Mozambique</w:t>
                            </w:r>
                          </w:p>
                          <w:p w14:paraId="5A2A92A4" w14:textId="77777777" w:rsidR="006E5539" w:rsidRPr="0042065B" w:rsidRDefault="006E5539" w:rsidP="00EB0C62">
                            <w:pPr>
                              <w:pStyle w:val="Ttulo1"/>
                              <w:rPr>
                                <w:szCs w:val="24"/>
                                <w:lang w:val="pt-PT"/>
                              </w:rPr>
                            </w:pPr>
                            <w:r w:rsidRPr="0042065B">
                              <w:rPr>
                                <w:szCs w:val="24"/>
                                <w:lang w:val="pt-PT"/>
                              </w:rPr>
                              <w:t>Departamento de Imunologia</w:t>
                            </w:r>
                          </w:p>
                          <w:p w14:paraId="2E4880EF" w14:textId="77777777" w:rsidR="006E5539" w:rsidRPr="0042065B" w:rsidRDefault="006E5539" w:rsidP="00EB0C62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pt-P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4F2033" id="Text Box 32" o:spid="_x0000_s1027" type="#_x0000_t202" style="position:absolute;left:0;text-align:left;margin-left:71.3pt;margin-top:-18pt;width:287.85pt;height:44.15pt;z-index:2516930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gqOA7AEAAMEDAAAOAAAAZHJzL2Uyb0RvYy54bWysU9uO0zAQfUfiHyy/06SLWiBqulq6KkJa&#13;&#10;LtLCBziOk1g4HjN2m5SvZ+wkXS5viDxY48ucmXPmZHc79oadFXoNtuTrVc6ZshJqbduSf/1yfPGa&#13;&#10;Mx+ErYUBq0p+UZ7f7p8/2w2uUDfQgakVMgKxvhhcybsQXJFlXnaqF34FTlm6bAB7EWiLbVajGAi9&#13;&#10;N9lNnm+zAbB2CFJ5T6f30yXfJ/ymUTJ8ahqvAjMlp95CWjGtVVyz/U4ULQrXaTm3If6hi15oS0Wv&#13;&#10;UPciCHZC/RdUryWChyasJPQZNI2WKnEgNuv8DzaPnXAqcSFxvLvK5P8frPx4fnSfkYXxLYw0wETC&#13;&#10;uweQ3zyzcOiEbdUdIgydEjUVXkfJssH5Yk6NUvvCR5Bq+AA1DVmcAiSgscE+qkI8GaHTAC5X0dUY&#13;&#10;mKTDl9vNZvtmw5mku802f5VvUglRLNkOfXinoGcxKDnSUBO6OD/4ELsRxfIkFvNgdH3UxqQNttXB&#13;&#10;IDsLMsAxfTP6b8+MjY8txLQJMZ4kmpHZxDGM1ch0PWsQWVdQX4g3wuQr+g8o6AB/cDaQp0ruv58E&#13;&#10;Ks7Me0vaRQMuAS5BtQTCSkoteeBsCg9hMurJoW47Qp6mY+GO9G10ov7Uxdwu+SQpMns6GvHXfXr1&#13;&#10;9OftfwIAAP//AwBQSwMEFAAGAAgAAAAhAGBUMRrkAAAADwEAAA8AAABkcnMvZG93bnJldi54bWxM&#13;&#10;j8FOwzAQRO9I/IO1SFxQ6zSBtErjVNDArRxaqp7d2E0i4nVkO0369ywnuKw02tnZeflmMh27audb&#13;&#10;iwIW8wiYxsqqFmsBx6+P2QqYDxKV7CxqATftYVPc3+UyU3bEvb4eQs0oBH0mBTQh9Bnnvmq0kX5u&#13;&#10;e420u1hnZCDpaq6cHCncdDyOopQb2SJ9aGSvt42uvg+DEZCWbhj3uH0qj+87+dnX8entdhLi8WEq&#13;&#10;1zRe18CCnsLfBfwyUH8oqNjZDqg860g/xylZBcySlMjIsVysEmBnAS9xArzI+X+O4gcAAP//AwBQ&#13;&#10;SwECLQAUAAYACAAAACEAtoM4kv4AAADhAQAAEwAAAAAAAAAAAAAAAAAAAAAAW0NvbnRlbnRfVHlw&#13;&#10;ZXNdLnhtbFBLAQItABQABgAIAAAAIQA4/SH/1gAAAJQBAAALAAAAAAAAAAAAAAAAAC8BAABfcmVs&#13;&#10;cy8ucmVsc1BLAQItABQABgAIAAAAIQCUgqOA7AEAAMEDAAAOAAAAAAAAAAAAAAAAAC4CAABkcnMv&#13;&#10;ZTJvRG9jLnhtbFBLAQItABQABgAIAAAAIQBgVDEa5AAAAA8BAAAPAAAAAAAAAAAAAAAAAEYEAABk&#13;&#10;cnMvZG93bnJldi54bWxQSwUGAAAAAAQABADzAAAAVwUAAAAA&#13;&#10;" stroked="f">
                <v:textbox inset="0,0,0,0">
                  <w:txbxContent>
                    <w:p w14:paraId="298B3DE3" w14:textId="3D82D71C" w:rsidR="006E5539" w:rsidRPr="0042065B" w:rsidRDefault="00906A93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  <w:t xml:space="preserve">MINISTRY OF HEALTH </w:t>
                      </w:r>
                    </w:p>
                    <w:p w14:paraId="5DD1F180" w14:textId="05E6E948" w:rsidR="006E5539" w:rsidRPr="0042065B" w:rsidRDefault="006E5539" w:rsidP="00EB0C62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 w:eastAsia="ar-SA"/>
                        </w:rPr>
                      </w:pPr>
                      <w:r w:rsidRPr="0042065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>Instituto Nacional de Saúde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>of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  <w:t xml:space="preserve"> Mozambique</w:t>
                      </w:r>
                    </w:p>
                    <w:p w14:paraId="5A2A92A4" w14:textId="77777777" w:rsidR="006E5539" w:rsidRPr="0042065B" w:rsidRDefault="006E5539" w:rsidP="00EB0C62">
                      <w:pPr>
                        <w:pStyle w:val="Ttulo1"/>
                        <w:rPr>
                          <w:szCs w:val="24"/>
                          <w:lang w:val="pt-PT"/>
                        </w:rPr>
                      </w:pPr>
                      <w:r w:rsidRPr="0042065B">
                        <w:rPr>
                          <w:szCs w:val="24"/>
                          <w:lang w:val="pt-PT"/>
                        </w:rPr>
                        <w:t>Departamento de Imunologia</w:t>
                      </w:r>
                    </w:p>
                    <w:p w14:paraId="2E4880EF" w14:textId="77777777" w:rsidR="006E5539" w:rsidRPr="0042065B" w:rsidRDefault="006E5539" w:rsidP="00EB0C62">
                      <w:pPr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pt-P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F9A99F" w14:textId="77777777" w:rsidR="00EB0C62" w:rsidRDefault="00EB0C62" w:rsidP="00EB0C62">
      <w:pPr>
        <w:spacing w:line="240" w:lineRule="auto"/>
        <w:jc w:val="center"/>
        <w:rPr>
          <w:rFonts w:ascii="Times New Roman" w:hAnsi="Times New Roman"/>
          <w:b/>
          <w:sz w:val="24"/>
          <w:szCs w:val="24"/>
          <w:lang w:val="pt-PT"/>
        </w:rPr>
      </w:pPr>
    </w:p>
    <w:p w14:paraId="59A330B4" w14:textId="27215ADF" w:rsidR="00737AD9" w:rsidRPr="00501A91" w:rsidRDefault="005C7B1D" w:rsidP="00737AD9">
      <w:pPr>
        <w:pStyle w:val="MDPI12title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B42BA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5C7B1D">
        <w:rPr>
          <w:rFonts w:ascii="Times New Roman" w:hAnsi="Times New Roman"/>
          <w:sz w:val="24"/>
          <w:szCs w:val="24"/>
          <w:lang w:val="en"/>
        </w:rPr>
        <w:t>“</w:t>
      </w:r>
      <w:r w:rsidR="00737AD9" w:rsidRPr="00501A91">
        <w:rPr>
          <w:rFonts w:ascii="Times New Roman" w:hAnsi="Times New Roman"/>
          <w:sz w:val="24"/>
          <w:szCs w:val="24"/>
        </w:rPr>
        <w:t>Prevalence of hepatitis B virus and immunity status among healthcare workers in Beira City, Mozambique</w:t>
      </w:r>
      <w:r w:rsidR="00737AD9">
        <w:rPr>
          <w:rFonts w:ascii="Times New Roman" w:hAnsi="Times New Roman"/>
          <w:sz w:val="24"/>
          <w:szCs w:val="24"/>
        </w:rPr>
        <w:t>”</w:t>
      </w:r>
    </w:p>
    <w:p w14:paraId="207E5563" w14:textId="77777777" w:rsidR="005C7B1D" w:rsidRPr="00737AD9" w:rsidRDefault="005C7B1D" w:rsidP="00CD08B7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7A725162" w14:textId="0749BE63" w:rsidR="00EB0C62" w:rsidRPr="00EB5EB4" w:rsidRDefault="009B08CB" w:rsidP="009B08C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/>
          <w:color w:val="18191B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  <w:lang w:val="pt-PT"/>
        </w:rPr>
        <w:t>Socio-</w:t>
      </w:r>
      <w:proofErr w:type="spellStart"/>
      <w:r w:rsidRPr="00EB5EB4">
        <w:rPr>
          <w:rFonts w:ascii="Times New Roman" w:hAnsi="Times New Roman"/>
          <w:sz w:val="20"/>
          <w:szCs w:val="20"/>
          <w:lang w:val="pt-PT"/>
        </w:rPr>
        <w:t>Demographic</w:t>
      </w:r>
      <w:proofErr w:type="spellEnd"/>
      <w:r w:rsidRPr="00EB5EB4">
        <w:rPr>
          <w:rFonts w:ascii="Times New Roman" w:hAnsi="Times New Roman"/>
          <w:sz w:val="20"/>
          <w:szCs w:val="20"/>
          <w:lang w:val="pt-PT"/>
        </w:rPr>
        <w:t xml:space="preserve"> dat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3934"/>
      </w:tblGrid>
      <w:tr w:rsidR="00EB0C62" w:rsidRPr="00EB5EB4" w14:paraId="0606C29E" w14:textId="77777777" w:rsidTr="00737AD9">
        <w:trPr>
          <w:trHeight w:val="617"/>
        </w:trPr>
        <w:tc>
          <w:tcPr>
            <w:tcW w:w="4786" w:type="dxa"/>
          </w:tcPr>
          <w:p w14:paraId="26A35156" w14:textId="6F49E532" w:rsidR="00EB0C62" w:rsidRPr="00EB5EB4" w:rsidRDefault="00737AD9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Participant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number</w:t>
            </w:r>
            <w:proofErr w:type="spellEnd"/>
            <w:r w:rsidR="00EB0C62" w:rsidRPr="00EB5EB4">
              <w:rPr>
                <w:rFonts w:ascii="Times New Roman" w:hAnsi="Times New Roman"/>
                <w:sz w:val="20"/>
                <w:szCs w:val="20"/>
                <w:lang w:val="pt-PT"/>
              </w:rPr>
              <w:t>: |___|___|___|___|___|___|___|___|___|</w:t>
            </w:r>
          </w:p>
        </w:tc>
        <w:tc>
          <w:tcPr>
            <w:tcW w:w="3934" w:type="dxa"/>
          </w:tcPr>
          <w:p w14:paraId="736F0B05" w14:textId="280989FC" w:rsidR="00EB0C62" w:rsidRPr="00EB5EB4" w:rsidRDefault="009D1E61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Age: |___|___| years</w:t>
            </w:r>
          </w:p>
        </w:tc>
      </w:tr>
      <w:tr w:rsidR="00EB0C62" w:rsidRPr="00EB5EB4" w14:paraId="085ECEBD" w14:textId="77777777" w:rsidTr="009D1E61">
        <w:trPr>
          <w:trHeight w:val="246"/>
        </w:trPr>
        <w:tc>
          <w:tcPr>
            <w:tcW w:w="4786" w:type="dxa"/>
          </w:tcPr>
          <w:p w14:paraId="4C64EE5B" w14:textId="77777777" w:rsidR="00EB0C62" w:rsidRPr="00EB5EB4" w:rsidRDefault="009D1E61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Sex</w:t>
            </w:r>
            <w:proofErr w:type="spellEnd"/>
            <w:r w:rsidR="00EB0C62"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  <w:p w14:paraId="5718F36C" w14:textId="77777777" w:rsidR="00EB0C62" w:rsidRPr="00EB5EB4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B8DC281" wp14:editId="486BA182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2700" t="12065" r="6350" b="698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9" o:spid="_x0000_s1026" style="position:absolute;margin-left:70pt;margin-top:2.05pt;width:9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EjgB0CAAA9BAAADgAAAGRycy9lMm9Eb2MueG1srFPBjtMwEL0j8Q+W7zRJaWEbNV2tuhQhLbBi&#10;4QOmjpNYOLYZu03L1+/Y6ZYucEL4YHk84+c3b2aW14des71Er6ypeDHJOZNG2FqZtuLfvm5eXXHm&#10;A5gatDWy4kfp+fXq5Yvl4Eo5tZ3VtURGIMaXg6t4F4Irs8yLTvbgJ9ZJQ87GYg+BTGyzGmEg9F5n&#10;0zx/kw0Wa4dWSO/p9nZ08lXCbxopwuem8TIwXXHiFtKOad/GPVstoWwRXKfEiQb8A4selKFPz1C3&#10;EIDtUP0B1SuB1tsmTITtM9s0SsiUA2VT5L9l89CBkykXEse7s0z+/8GKT/t7ZKqm2i04M9BTjb6Q&#10;amBaLRndkUCD8yXFPbh7jCl6d2fFd8+MXXcUJm8Q7dBJqIlWEeOzZw+i4ekp2w4fbU3wsAs2aXVo&#10;sI+ApAI7pJIczyWRh8AEXRbF7HVOhRPkOp3jD1A+PXbow3tpexYPFUfinsBhf+fDGPoUkshbreqN&#10;0joZ2G7XGtkeqDs2aSX+lONlmDZsqPhiPp0n5Gc+fwmRp/U3iF4FanOt+opfnYOgjKq9MzXRhDKA&#10;0uOZstPmJGNUbqzA1tZHUhHt2MM0c3ToLP7kbKD+rbj/sQOUnOkPhiqxKGaz2PDJmM3fTsnAS8/2&#10;0gNGEFTFA2fjcR3GIdk5VG1HPxUpd2NvqHqNSsrGyo6sTmSpR1NtTvMUh+DSTlG/pn71CAAA//8D&#10;AFBLAwQUAAYACAAAACEAWvrDXdwAAAAIAQAADwAAAGRycy9kb3ducmV2LnhtbEyPwU7DMBBE70j8&#10;g7VI3KidUFBJ41QIVCSObXrhtom3SSBeR7HTBr4e9wTHp1nNvsk3s+3FiUbfOdaQLBQI4tqZjhsN&#10;h3J7twLhA7LB3jFp+CYPm+L6KsfMuDPv6LQPjYgl7DPU0IYwZFL6uiWLfuEG4pgd3WgxRBwbaUY8&#10;x3Lby1SpR2mx4/ihxYFeWqq/9pPVUHXpAX925ZuyT9v78D6Xn9PHq9a3N/PzGkSgOfwdw0U/qkMR&#10;nSo3sfGij7xUcUvQsExAXPKHVeRKQ5omIItc/h9Q/AIAAP//AwBQSwECLQAUAAYACAAAACEA5JnD&#10;wPsAAADhAQAAEwAAAAAAAAAAAAAAAAAAAAAAW0NvbnRlbnRfVHlwZXNdLnhtbFBLAQItABQABgAI&#10;AAAAIQAjsmrh1wAAAJQBAAALAAAAAAAAAAAAAAAAACwBAABfcmVscy8ucmVsc1BLAQItABQABgAI&#10;AAAAIQA4QSOAHQIAAD0EAAAOAAAAAAAAAAAAAAAAACwCAABkcnMvZTJvRG9jLnhtbFBLAQItABQA&#10;BgAIAAAAIQBa+sNd3AAAAAgBAAAPAAAAAAAAAAAAAAAAAHUEAABkcnMvZG93bnJldi54bWxQSwUG&#10;AAAAAAQABADzAAAAfgUAAAAA&#10;"/>
                  </w:pict>
                </mc:Fallback>
              </mc:AlternateContent>
            </w:r>
            <w:r w:rsidR="009D1E61" w:rsidRPr="00EB5EB4">
              <w:rPr>
                <w:rFonts w:ascii="Times New Roman" w:hAnsi="Times New Roman"/>
                <w:sz w:val="20"/>
                <w:szCs w:val="20"/>
                <w:lang w:val="pt-PT"/>
              </w:rPr>
              <w:t>1. Male</w: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 </w:t>
            </w:r>
          </w:p>
          <w:p w14:paraId="733F5252" w14:textId="77777777" w:rsidR="00EB0C62" w:rsidRPr="00EB5EB4" w:rsidRDefault="00EB0C62" w:rsidP="009D1E61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41FDF7A" wp14:editId="35CD30B3">
                      <wp:simplePos x="0" y="0"/>
                      <wp:positionH relativeFrom="column">
                        <wp:posOffset>889000</wp:posOffset>
                      </wp:positionH>
                      <wp:positionV relativeFrom="paragraph">
                        <wp:posOffset>38100</wp:posOffset>
                      </wp:positionV>
                      <wp:extent cx="114300" cy="114300"/>
                      <wp:effectExtent l="12700" t="5080" r="6350" b="1397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0" o:spid="_x0000_s1026" style="position:absolute;margin-left:70pt;margin-top:3pt;width:9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52cR0CAAA9BAAADgAAAGRycy9lMm9Eb2MueG1srFPBbhMxEL0j8Q+W72R3QwLtKpuqSglCKlBR&#10;+ADH681a2B4zdrIpX9+xNw0pcEL4YHk84+c3b2YWVwdr2F5h0OAaXk1KzpST0Gq3bfi3r+tXF5yF&#10;KFwrDDjV8AcV+NXy5YvF4Gs1hR5Mq5ARiAv14Bvex+jrogiyV1aECXjlyNkBWhHJxG3RohgI3Zpi&#10;WpZvigGw9QhShUC3N6OTLzN+1ykZP3ddUJGZhhO3mHfM+ybtxXIh6i0K32t5pCH+gYUV2tGnJ6gb&#10;EQXbof4DymqJEKCLEwm2gK7TUuUcKJuq/C2b+154lXMhcYI/yRT+H6z8tL9DptuGT0keJyzV6Aup&#10;JtzWKEZ3JNDgQ01x9/4OU4rB34L8HpiDVU9h6hoRhl6JlmhVKb549iAZgZ6yzfARWoIXuwhZq0OH&#10;NgGSCuyQS/JwKok6RCbpsqpmr0tiJsl1PKcfRP302GOI7xVYlg4NR+KewcX+NsQx9Ckkkwej27U2&#10;Jhu43awMsr2g7ljnlflTjudhxrGh4Zfz6TwjP/OFc4gyr79BWB2pzY22Db84BYk6qfbOtURT1FFo&#10;M54pO+OOMiblxgpsoH0gFRHGHqaZo0MP+JOzgfq34eHHTqDizHxwVInLajZLDZ+N2fxtKi+eezbn&#10;HuEkQTU8cjYeV3Eckp1Hve3ppyrn7uCaqtfprGyq7MjqSJZ6NNfmOE9pCM7tHPVr6pePAAAA//8D&#10;AFBLAwQUAAYACAAAACEAPRvjQdwAAAAIAQAADwAAAGRycy9kb3ducmV2LnhtbEyPQU/DMAyF70j8&#10;h8hI3FhCGdMoTScEGhLHrbtwc1vTFhqnatKt8OvxTnCyn571/L1sM7teHWkMnWcLtwsDirjydceN&#10;hUOxvVmDChG5xt4zWfimAJv88iLDtPYn3tFxHxslIRxStNDGOKRah6olh2HhB2LxPvzoMIocG12P&#10;eJJw1+vEmJV22LF8aHGg55aqr/3kLJRdcsCfXfFq3MP2Lr7Nxef0/mLt9dX89Agq0hz/juGML+iQ&#10;C1PpJ66D6kUvjXSJFlYyzv79WpbSQrI0oPNM/y+Q/wIAAP//AwBQSwECLQAUAAYACAAAACEA5JnD&#10;wPsAAADhAQAAEwAAAAAAAAAAAAAAAAAAAAAAW0NvbnRlbnRfVHlwZXNdLnhtbFBLAQItABQABgAI&#10;AAAAIQAjsmrh1wAAAJQBAAALAAAAAAAAAAAAAAAAACwBAABfcmVscy8ucmVsc1BLAQItABQABgAI&#10;AAAAIQDF7nZxHQIAAD0EAAAOAAAAAAAAAAAAAAAAACwCAABkcnMvZTJvRG9jLnhtbFBLAQItABQA&#10;BgAIAAAAIQA9G+NB3AAAAAgBAAAPAAAAAAAAAAAAAAAAAHUEAABkcnMvZG93bnJldi54bWxQSwUG&#10;AAAAAAQABADzAAAAfgUAAAAA&#10;"/>
                  </w:pict>
                </mc:Fallback>
              </mc:AlternateContent>
            </w:r>
            <w:r w:rsidR="009D1E61"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2. </w:t>
            </w:r>
            <w:proofErr w:type="spellStart"/>
            <w:r w:rsidR="009D1E61" w:rsidRPr="00EB5EB4">
              <w:rPr>
                <w:rFonts w:ascii="Times New Roman" w:hAnsi="Times New Roman"/>
                <w:sz w:val="20"/>
                <w:szCs w:val="20"/>
                <w:lang w:val="pt-PT"/>
              </w:rPr>
              <w:t>Female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: </w:t>
            </w:r>
          </w:p>
        </w:tc>
        <w:tc>
          <w:tcPr>
            <w:tcW w:w="3934" w:type="dxa"/>
          </w:tcPr>
          <w:p w14:paraId="58C18A42" w14:textId="77777777" w:rsidR="00737AD9" w:rsidRPr="00EB5EB4" w:rsidRDefault="00737AD9" w:rsidP="00737AD9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 xml:space="preserve">Marital Status: </w:t>
            </w:r>
          </w:p>
          <w:p w14:paraId="13E1D867" w14:textId="77777777" w:rsidR="00737AD9" w:rsidRPr="00EB5EB4" w:rsidRDefault="00737AD9" w:rsidP="00737AD9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735D5CC" wp14:editId="5757C5C1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10160" t="6985" r="8890" b="12065"/>
                      <wp:wrapNone/>
                      <wp:docPr id="33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329EF3" id="Rectangle 25" o:spid="_x0000_s1026" style="position:absolute;margin-left:71.3pt;margin-top:2.05pt;width:9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FinhI+EA&#13;&#10;AAANAQAADwAAAGRycy9kb3ducmV2LnhtbEyPwU7DMBBE70j8g7VI3KgdU0WQxqkQVZE4tumFmxMv&#13;&#10;SdrYjmKnDXw92xO9rPQ0u7Mz+Xq2PTvjGDrvFCQLAQxd7U3nGgWHcvv0AixE7YzuvUMFPxhgXdzf&#13;&#10;5Toz/uJ2eN7HhpGJC5lW0MY4ZJyHukWrw8IP6Ej79qPVkXBsuBn1hcxtz6UQKbe6c/Sh1QO+t1if&#13;&#10;9pNVUHXyoH935Yewr9vn+DmXx+lro9Tjw7xZ0XhbAYs4x/8LuHag/FBQsMpPzgTWEy9lSqsKlgmw&#13;&#10;q54K4kqBlAnwIue3LYo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BYp4SPhAAAA&#13;&#10;DQ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1. Single: </w:t>
            </w:r>
          </w:p>
          <w:p w14:paraId="5A379366" w14:textId="77777777" w:rsidR="00737AD9" w:rsidRPr="00EB5EB4" w:rsidRDefault="00737AD9" w:rsidP="00737AD9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D4A645D" wp14:editId="09F9292B">
                      <wp:simplePos x="0" y="0"/>
                      <wp:positionH relativeFrom="column">
                        <wp:posOffset>899795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3970" t="9525" r="5080" b="9525"/>
                      <wp:wrapNone/>
                      <wp:docPr id="34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59C126" id="Rectangle 26" o:spid="_x0000_s1026" style="position:absolute;margin-left:70.85pt;margin-top:2.25pt;width:9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5qcsDOEA&#13;&#10;AAANAQAADwAAAGRycy9kb3ducmV2LnhtbEyPQU/DMAyF70j8h8hI3Fi6ssLWNZ0Q05A4bt1lN7cJ&#13;&#10;baFxqibdCr8e7wQXS5+e/fxetplsJ85m8K0jBfNZBMJQ5XRLtYJjsXtYgvABSWPnyCj4Nh42+e1N&#13;&#10;hql2F9qb8yHUgk3Ip6igCaFPpfRVYyz6mesNsfbhBouBcailHvDC5raTcRQ9SYst8YcGe/PamOrr&#13;&#10;MFoFZRsf8WdfvEV2tXsM71PxOZ62St3fTds1j5c1iGCm8HcB1w6cH3IOVrqRtBcd82L+zKsKFgmI&#13;&#10;q56smEsFcZyAzDP5v0X+Cw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OanLAzhAAAA&#13;&#10;DQ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2. Married:  </w:t>
            </w:r>
          </w:p>
          <w:p w14:paraId="211EA1CC" w14:textId="77777777" w:rsidR="00737AD9" w:rsidRPr="00EB5EB4" w:rsidRDefault="00737AD9" w:rsidP="00737AD9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6AD00E2" wp14:editId="2607A2AA">
                      <wp:simplePos x="0" y="0"/>
                      <wp:positionH relativeFrom="column">
                        <wp:posOffset>905510</wp:posOffset>
                      </wp:positionH>
                      <wp:positionV relativeFrom="paragraph">
                        <wp:posOffset>-6350</wp:posOffset>
                      </wp:positionV>
                      <wp:extent cx="114300" cy="114300"/>
                      <wp:effectExtent l="10160" t="12065" r="8890" b="6985"/>
                      <wp:wrapNone/>
                      <wp:docPr id="35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151F2" id="Rectangle 27" o:spid="_x0000_s1026" style="position:absolute;margin-left:71.3pt;margin-top:-.5pt;width:9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gSGs8OAA&#13;&#10;AAAOAQAADwAAAGRycy9kb3ducmV2LnhtbExPwU7DMAy9I/EPkZG4bckKKtA1nRDTkDhu3YVb2pi2&#13;&#10;0DhVk26Fr8c7wcXys5+f38s3s+vFCcfQedKwWioQSLW3HTUajuVu8QgiREPW9J5QwzcG2BTXV7nJ&#13;&#10;rD/THk+H2AgWoZAZDW2MQyZlqFt0Jiz9gMS7Dz86ExmOjbSjObO462WiVCqd6Yg/tGbAlxbrr8Pk&#13;&#10;NFRdcjQ/+/JVuafdXXyby8/pfav17c28XXN5XoOIOMe/C7hkYP9QsLHKT2SD6BnfJylTNSxWHOxC&#13;&#10;SBUPKm4eFMgil/9jFL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gSGs8OAAAAAO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3. Divorced: </w:t>
            </w:r>
          </w:p>
          <w:p w14:paraId="49ACE1CA" w14:textId="2F31DE9C" w:rsidR="00EB0C62" w:rsidRPr="00EB5EB4" w:rsidRDefault="00737AD9" w:rsidP="00737AD9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DF80EF4" wp14:editId="41E19B46">
                      <wp:simplePos x="0" y="0"/>
                      <wp:positionH relativeFrom="column">
                        <wp:posOffset>910286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36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418FB8" id="Rectangle 28" o:spid="_x0000_s1026" style="position:absolute;margin-left:71.7pt;margin-top:2.95pt;width:9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77fVx+EA&#13;&#10;AAANAQAADwAAAGRycy9kb3ducmV2LnhtbEyPQU+DQBCF7yb+h82YeLNLoTZCWRpjUxOPLb14G9gR&#13;&#10;UHaXsEuL/nqnJ71M8uXNvHkv386mF2cafeesguUiAkG2drqzjYJTuX94AuEDWo29s6Tgmzxsi9ub&#13;&#10;HDPtLvZA52NoBJtYn6GCNoQhk9LXLRn0CzeQZe3DjQYD49hIPeKFzU0v4yhaS4Od5Q8tDvTSUv11&#13;&#10;nIyCqotP+HMoXyOT7pPwNpef0/tOqfu7ebfh8bwBEWgOfxdw7cD5oeBglZus9qJnXiUrXlXwmIK4&#13;&#10;6uslc6UgTlKQRS7/tyh+AQ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O+31cfhAAAA&#13;&#10;DQ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4. </w:t>
            </w:r>
            <w:proofErr w:type="spellStart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Widow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:</w:t>
            </w:r>
          </w:p>
        </w:tc>
      </w:tr>
      <w:tr w:rsidR="004C37FC" w:rsidRPr="00EB5EB4" w14:paraId="01D07263" w14:textId="77777777" w:rsidTr="00D24147">
        <w:trPr>
          <w:trHeight w:val="246"/>
        </w:trPr>
        <w:tc>
          <w:tcPr>
            <w:tcW w:w="8720" w:type="dxa"/>
            <w:gridSpan w:val="2"/>
          </w:tcPr>
          <w:p w14:paraId="46533977" w14:textId="78B8800B" w:rsidR="004C37FC" w:rsidRPr="00EB5EB4" w:rsidRDefault="004C37FC" w:rsidP="00737AD9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Professional </w:t>
            </w:r>
            <w:proofErr w:type="spellStart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and</w:t>
            </w:r>
            <w:proofErr w:type="spellEnd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HBV </w:t>
            </w:r>
            <w:proofErr w:type="spellStart"/>
            <w:r w:rsidRPr="00EB5EB4">
              <w:rPr>
                <w:rFonts w:ascii="Times New Roman" w:hAnsi="Times New Roman"/>
                <w:sz w:val="20"/>
                <w:szCs w:val="20"/>
                <w:lang w:val="pt-PT"/>
              </w:rPr>
              <w:t>information</w:t>
            </w:r>
            <w:proofErr w:type="spellEnd"/>
          </w:p>
        </w:tc>
      </w:tr>
      <w:tr w:rsidR="00EB0C62" w:rsidRPr="00EB5EB4" w14:paraId="1F183F8C" w14:textId="77777777" w:rsidTr="009D1E61">
        <w:trPr>
          <w:trHeight w:val="246"/>
        </w:trPr>
        <w:tc>
          <w:tcPr>
            <w:tcW w:w="4786" w:type="dxa"/>
          </w:tcPr>
          <w:p w14:paraId="21871197" w14:textId="77777777" w:rsidR="004C37FC" w:rsidRPr="00EB5EB4" w:rsidRDefault="004C37FC" w:rsidP="009D1E61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="000A3FE7" w:rsidRPr="00EB5EB4">
              <w:rPr>
                <w:rFonts w:ascii="Times New Roman" w:hAnsi="Times New Roman"/>
                <w:noProof/>
                <w:sz w:val="20"/>
                <w:szCs w:val="20"/>
              </w:rPr>
              <w:t>Health facility</w:t>
            </w:r>
          </w:p>
          <w:p w14:paraId="06BEA6B2" w14:textId="56ED0850" w:rsidR="000A3FE7" w:rsidRPr="00EB5EB4" w:rsidRDefault="000A3FE7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w:t>__________________________________________</w:t>
            </w:r>
          </w:p>
        </w:tc>
        <w:tc>
          <w:tcPr>
            <w:tcW w:w="3934" w:type="dxa"/>
          </w:tcPr>
          <w:p w14:paraId="3A756FC1" w14:textId="24351899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 xml:space="preserve">Unit of work:                      </w:t>
            </w:r>
          </w:p>
          <w:p w14:paraId="464D0AF1" w14:textId="33A468D2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____________________________________</w:t>
            </w:r>
          </w:p>
          <w:p w14:paraId="165A3E64" w14:textId="76984332" w:rsidR="00EB0C62" w:rsidRPr="00EB5EB4" w:rsidRDefault="00EB0C62" w:rsidP="000A3F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7AD9" w:rsidRPr="00EB5EB4" w14:paraId="4F1D6324" w14:textId="77777777" w:rsidTr="009D1E61">
        <w:trPr>
          <w:trHeight w:val="246"/>
        </w:trPr>
        <w:tc>
          <w:tcPr>
            <w:tcW w:w="4786" w:type="dxa"/>
          </w:tcPr>
          <w:p w14:paraId="272F0BEB" w14:textId="77777777" w:rsidR="000A3FE7" w:rsidRPr="00EB5EB4" w:rsidRDefault="000A3FE7" w:rsidP="000A3FE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B5EB4">
              <w:rPr>
                <w:rFonts w:ascii="Times New Roman" w:hAnsi="Times New Roman"/>
                <w:bCs/>
                <w:sz w:val="20"/>
                <w:szCs w:val="20"/>
              </w:rPr>
              <w:t xml:space="preserve">Professional cadre: </w:t>
            </w:r>
          </w:p>
          <w:p w14:paraId="52E8ECEB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D968610" wp14:editId="22A1F4C6">
                      <wp:simplePos x="0" y="0"/>
                      <wp:positionH relativeFrom="column">
                        <wp:posOffset>1392637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10160" t="6985" r="8890" b="1206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F9CDAA" id="Rectangle 25" o:spid="_x0000_s1026" style="position:absolute;margin-left:109.65pt;margin-top:2.85pt;width:9pt;height: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sW0EXeAA&#13;&#10;AAANAQAADwAAAGRycy9kb3ducmV2LnhtbExPTU/DMAy9I/EfIiNxY+lawVjXdEJMQ+K4dRdubhPa&#13;&#10;bo1TNelW+PUYLuNi+enZ7yNbT7YTZzP41pGC+SwCYahyuqVawaHYPjyD8AFJY+fIKPgyHtb57U2G&#13;&#10;qXYX2pnzPtSCRcinqKAJoU+l9FVjLPqZ6w0x9+kGi4HhUEs94IXFbSfjKHqSFltihwZ789qY6rQf&#13;&#10;rYKyjQ/4vSveIrvcJuF9Ko7jx0ap+7tps+LxsgIRzBSuH/DbgfNDzsFKN5L2olMQz5cJnyp4XIBg&#13;&#10;Pk4WjMu/BWSeyf8t8h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sW0EXe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>1. Physicians:</w:t>
            </w:r>
          </w:p>
          <w:p w14:paraId="4CD5D633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A38050E" wp14:editId="1226BB9C">
                      <wp:simplePos x="0" y="0"/>
                      <wp:positionH relativeFrom="column">
                        <wp:posOffset>1372870</wp:posOffset>
                      </wp:positionH>
                      <wp:positionV relativeFrom="paragraph">
                        <wp:posOffset>62782</wp:posOffset>
                      </wp:positionV>
                      <wp:extent cx="114300" cy="114300"/>
                      <wp:effectExtent l="13970" t="9525" r="5080" b="952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70BF8C" id="Rectangle 26" o:spid="_x0000_s1026" style="position:absolute;margin-left:108.1pt;margin-top:4.95pt;width:9pt;height: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j6uo++AA&#13;&#10;AAANAQAADwAAAGRycy9kb3ducmV2LnhtbExPTU/DMAy9I/EfIiNxY+kyNGjXdEJMQ+K4dRdubmPa&#13;&#10;QpNUTboVfj3mBBfLT89+H/l2tr040xg67zQsFwkIcrU3nWs0nMr93SOIENEZ7L0jDV8UYFtcX+WY&#13;&#10;GX9xBzofYyNYxIUMNbQxDpmUoW7JYlj4gRxz7360GBmOjTQjXljc9lIlyVpa7Bw7tDjQc0v153Gy&#13;&#10;GqpOnfD7UL4kNt2v4utcfkxvO61vb+bdhsfTBkSkOf59wG8Hzg8FB6v85EwQvQa1XCs+1ZCmIJhX&#13;&#10;q3vGFS8PKcgil/9bFD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j6uo++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2. Nurses:  </w:t>
            </w:r>
          </w:p>
          <w:p w14:paraId="428752C5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2F81B1F" wp14:editId="33357118">
                      <wp:simplePos x="0" y="0"/>
                      <wp:positionH relativeFrom="column">
                        <wp:posOffset>1380159</wp:posOffset>
                      </wp:positionH>
                      <wp:positionV relativeFrom="paragraph">
                        <wp:posOffset>24047</wp:posOffset>
                      </wp:positionV>
                      <wp:extent cx="114300" cy="114300"/>
                      <wp:effectExtent l="10160" t="12065" r="8890" b="698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C624B0" id="Rectangle 27" o:spid="_x0000_s1026" style="position:absolute;margin-left:108.65pt;margin-top:1.9pt;width:9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U88sOeAA&#13;&#10;AAANAQAADwAAAGRycy9kb3ducmV2LnhtbEyPQU+DQBCF7yb+h82YeLNLIWqlLI2xqYnHll68DTAC&#13;&#10;ys4SdmnRX+/0pJdJXr6ZN+9lm9n26kSj7xwbWC4iUMSVqztuDByL3d0KlA/INfaOycA3edjk11cZ&#13;&#10;prU7855Oh9AoMWGfooE2hCHV2lctWfQLNxAL+3CjxSBybHQ94lnMba/jKHrQFjuWDy0O9NJS9XWY&#13;&#10;rIGyi4/4sy9eI/u0S8LbXHxO71tjbm/m7VrG8xpUoDn8XcClg+SHXIKVbuLaq95AvHxMZNVAIjWE&#13;&#10;x8m96PICVqDzTP9vkf8C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U88sOe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3. Laboratory technicians: </w:t>
            </w:r>
          </w:p>
          <w:p w14:paraId="5C7F2D27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44070E0" wp14:editId="5736FBF8">
                      <wp:simplePos x="0" y="0"/>
                      <wp:positionH relativeFrom="column">
                        <wp:posOffset>1373726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7BCD5A" id="Rectangle 28" o:spid="_x0000_s1026" style="position:absolute;margin-left:108.15pt;margin-top:2.95pt;width:9pt;height: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rVYvLuAA&#13;&#10;AAANAQAADwAAAGRycy9kb3ducmV2LnhtbExPTU+DQBC9m/gfNmPizS4FbYSyNMamJh5bevE2sCOg&#13;&#10;7C5hlxb99U5P9TKZlzfzPvLNbHpxotF3zipYLiIQZGunO9soOJa7h2cQPqDV2DtLCn7Iw6a4vckx&#13;&#10;0+5s93Q6hEawiPUZKmhDGDIpfd2SQb9wA1nmPt1oMDAcG6lHPLO46WUcRStpsLPs0OJAry3V34fJ&#13;&#10;KKi6+Ii/+/ItMukuCe9z+TV9bJW6v5u3ax4vaxCB5nD9gEsHzg8FB6vcZLUXvYJ4uUr4VMFTCoL5&#13;&#10;OHlkXF2WFGSRy/8tij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rVYvLu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>4. Auxiliary:</w:t>
            </w:r>
          </w:p>
          <w:p w14:paraId="36A2F5B1" w14:textId="743096AE" w:rsidR="00271F75" w:rsidRPr="00EB5EB4" w:rsidRDefault="000A3FE7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36D3494" wp14:editId="3F8709A7">
                      <wp:simplePos x="0" y="0"/>
                      <wp:positionH relativeFrom="column">
                        <wp:posOffset>1395288</wp:posOffset>
                      </wp:positionH>
                      <wp:positionV relativeFrom="paragraph">
                        <wp:posOffset>59469</wp:posOffset>
                      </wp:positionV>
                      <wp:extent cx="114300" cy="114300"/>
                      <wp:effectExtent l="0" t="0" r="38100" b="38100"/>
                      <wp:wrapNone/>
                      <wp:docPr id="37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FCC59" id="Rectangle 28" o:spid="_x0000_s1026" style="position:absolute;margin-left:109.85pt;margin-top:4.7pt;width:9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ljbVwOAA&#13;&#10;AAANAQAADwAAAGRycy9kb3ducmV2LnhtbExPTU+DQBC9m/gfNmPizS6ljQhlaYxNTTy29OJtYEdA&#13;&#10;2V3CLi366x1P9TKZlzfzPvLtbHpxptF3zipYLiIQZGunO9soOJX7hycQPqDV2DtLCr7Jw7a4vckx&#13;&#10;0+5iD3Q+hkawiPUZKmhDGDIpfd2SQb9wA1nmPtxoMDAcG6lHvLC46WUcRY/SYGfZocWBXlqqv46T&#13;&#10;UVB18Ql/DuVrZNL9KrzN5ef0vlPq/m7ebXg8b0AEmsP1A/46cH4oOFjlJqu96BXEyzThUwXpGgTz&#13;&#10;8SphXPGSrEEWufzfovgF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ljbVwO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>5. Others:</w:t>
            </w:r>
          </w:p>
        </w:tc>
        <w:tc>
          <w:tcPr>
            <w:tcW w:w="3934" w:type="dxa"/>
          </w:tcPr>
          <w:p w14:paraId="36F5FD5F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bCs/>
                <w:sz w:val="20"/>
                <w:szCs w:val="20"/>
              </w:rPr>
              <w:t>Years of service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:                      </w:t>
            </w:r>
          </w:p>
          <w:p w14:paraId="1605EFB2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1AA0DFA" wp14:editId="23E7290E">
                      <wp:simplePos x="0" y="0"/>
                      <wp:positionH relativeFrom="column">
                        <wp:posOffset>1250343</wp:posOffset>
                      </wp:positionH>
                      <wp:positionV relativeFrom="paragraph">
                        <wp:posOffset>41938</wp:posOffset>
                      </wp:positionV>
                      <wp:extent cx="114300" cy="114300"/>
                      <wp:effectExtent l="10160" t="7620" r="8890" b="11430"/>
                      <wp:wrapNone/>
                      <wp:docPr id="41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9926EB" id="Rectangle 29" o:spid="_x0000_s1026" style="position:absolute;margin-left:98.45pt;margin-top:3.3pt;width:9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aDSHZN8A&#13;&#10;AAANAQAADwAAAGRycy9kb3ducmV2LnhtbExPTU+DQBC9m/gfNmPizS7FZiOUpTE2NfHY0ou3AaZA&#13;&#10;ZXcJu7Tor3c82ctkXt7M+8g2s+nFhUbfOathuYhAkK1c3dlGw7HYPb2A8AFtjb2zpOGbPGzy+7sM&#13;&#10;09pd7Z4uh9AIFrE+RQ1tCEMqpa9aMugXbiDL3MmNBgPDsZH1iFcWN72Mo0hJg51lhxYHemup+jpM&#13;&#10;RkPZxUf82RfvkUl2z+FjLs7T51brx4d5u+bxugYRaA7/H/DXgfNDzsFKN9nai55xohI+1aAUCObj&#13;&#10;5YpxyctKgcwzedsi/wU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BoNIdk3wAAAA0B&#13;&#10;AAAPAAAAAAAAAAAAAAAAAGAEAABkcnMvZG93bnJldi54bWxQSwUGAAAAAAQABADzAAAAbAUAAAAA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>1. Less than 1 year:</w:t>
            </w:r>
          </w:p>
          <w:p w14:paraId="7CC92C65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61ED407" wp14:editId="17B8F77F">
                      <wp:simplePos x="0" y="0"/>
                      <wp:positionH relativeFrom="column">
                        <wp:posOffset>1250342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10160" t="9525" r="8890" b="9525"/>
                      <wp:wrapNone/>
                      <wp:docPr id="42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4518FB" id="Rectangle 30" o:spid="_x0000_s1026" style="position:absolute;margin-left:98.45pt;margin-top:2.25pt;width:9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lXyD/eAA&#13;&#10;AAANAQAADwAAAGRycy9kb3ducmV2LnhtbExPTU/DMAy9I/EfIiNxY+nKNtGu6YSYhsRx6y7c3Ma0&#13;&#10;3ZqkatKt8Osxp3Gx/PTs95FtJtOJCw2+dVbBfBaBIFs53dpawbHYPb2A8AGtxs5ZUvBNHjb5/V2G&#13;&#10;qXZXu6fLIdSCRaxPUUETQp9K6auGDPqZ68ky9+UGg4HhUEs94JXFTSfjKFpJg61lhwZ7emuoOh9G&#13;&#10;o6Bs4yP+7Iv3yCS75/AxFafxc6vU48O0XfN4XYMINIXbB/x14PyQc7DSjVZ70TFOVgmfKlgsQTAf&#13;&#10;zxeMS17iJcg8k/9b5L8A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lXyD/eAAAAAN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2. 1-5 years: </w:t>
            </w:r>
          </w:p>
          <w:p w14:paraId="4CB90964" w14:textId="77777777" w:rsidR="000A3FE7" w:rsidRPr="00EB5EB4" w:rsidRDefault="000A3FE7" w:rsidP="000A3FE7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DFB8CCB" wp14:editId="2655106E">
                      <wp:simplePos x="0" y="0"/>
                      <wp:positionH relativeFrom="column">
                        <wp:posOffset>1250342</wp:posOffset>
                      </wp:positionH>
                      <wp:positionV relativeFrom="paragraph">
                        <wp:posOffset>41358</wp:posOffset>
                      </wp:positionV>
                      <wp:extent cx="114300" cy="114300"/>
                      <wp:effectExtent l="10160" t="12065" r="8890" b="6985"/>
                      <wp:wrapNone/>
                      <wp:docPr id="43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3D0A15" id="Rectangle 31" o:spid="_x0000_s1026" style="position:absolute;margin-left:98.45pt;margin-top:3.25pt;width:9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P8kxo98A&#13;&#10;AAANAQAADwAAAGRycy9kb3ducmV2LnhtbExPTU+DQBC9m/gfNmPizS7FlghlaYxNTTy29OJtYUdA&#13;&#10;2VnCLi366x1P9TKZlzfzPvLtbHtxxtF3jhQsFxEIpNqZjhoFp3L/8ATCB01G945QwTd62Ba3N7nO&#13;&#10;jLvQAc/H0AgWIZ9pBW0IQyalr1u02i/cgMTchxutDgzHRppRX1jc9jKOokRa3RE7tHrAlxbrr+Nk&#13;&#10;FVRdfNI/h/I1sun+MbzN5ef0vlPq/m7ebXg8b0AEnMP1A/46cH4oOFjlJjJe9IzTJOVTBckaBPPx&#13;&#10;csW44mW1Blnk8n+L4hc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A/yTGj3wAAAA0B&#13;&#10;AAAPAAAAAAAAAAAAAAAAAGAEAABkcnMvZG93bnJldi54bWxQSwUGAAAAAAQABADzAAAAbAUAAAAA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3. More than 5 years: </w:t>
            </w:r>
          </w:p>
          <w:p w14:paraId="24B8583A" w14:textId="77777777" w:rsidR="00737AD9" w:rsidRPr="00EB5EB4" w:rsidRDefault="00737AD9" w:rsidP="009D1E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0C62" w:rsidRPr="00EB5EB4" w14:paraId="0F2B8A3D" w14:textId="77777777" w:rsidTr="009D1E61">
        <w:trPr>
          <w:trHeight w:val="246"/>
        </w:trPr>
        <w:tc>
          <w:tcPr>
            <w:tcW w:w="4786" w:type="dxa"/>
          </w:tcPr>
          <w:p w14:paraId="744AAA54" w14:textId="77777777" w:rsidR="00EB0C62" w:rsidRPr="00EB5EB4" w:rsidRDefault="00736F6D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How long have you been working in your current unit</w:t>
            </w:r>
          </w:p>
          <w:p w14:paraId="4A03A767" w14:textId="7F66AADC" w:rsidR="00736F6D" w:rsidRPr="00EB5EB4" w:rsidRDefault="00736F6D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|___|___| years</w:t>
            </w:r>
          </w:p>
        </w:tc>
        <w:tc>
          <w:tcPr>
            <w:tcW w:w="3934" w:type="dxa"/>
          </w:tcPr>
          <w:p w14:paraId="1E24EA89" w14:textId="157468D7" w:rsidR="00EB0C62" w:rsidRPr="00EB5EB4" w:rsidRDefault="00736F6D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 xml:space="preserve">How many times have you had exposure to sting/body fluids during your </w:t>
            </w:r>
            <w:r w:rsidR="00A319A4" w:rsidRPr="00EB5EB4">
              <w:rPr>
                <w:rFonts w:ascii="Times New Roman" w:hAnsi="Times New Roman"/>
                <w:sz w:val="20"/>
                <w:szCs w:val="20"/>
              </w:rPr>
              <w:t>professionals’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 activities</w:t>
            </w:r>
          </w:p>
          <w:p w14:paraId="0939F2FD" w14:textId="2F4BCE3F" w:rsidR="00736F6D" w:rsidRPr="00EB5EB4" w:rsidRDefault="00736F6D" w:rsidP="00736F6D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t>____________time(s)</w:t>
            </w:r>
          </w:p>
        </w:tc>
      </w:tr>
      <w:tr w:rsidR="00736F6D" w:rsidRPr="00EB5EB4" w14:paraId="7003441B" w14:textId="77777777" w:rsidTr="009D1E61">
        <w:trPr>
          <w:trHeight w:val="246"/>
        </w:trPr>
        <w:tc>
          <w:tcPr>
            <w:tcW w:w="4786" w:type="dxa"/>
          </w:tcPr>
          <w:p w14:paraId="5474F7FF" w14:textId="77777777" w:rsidR="00A25A5B" w:rsidRDefault="00A25A5B" w:rsidP="009D1E6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F6C8FFF" w14:textId="77777777" w:rsidR="001B42BA" w:rsidRDefault="001B42BA" w:rsidP="009D1E6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EAC77C9" w14:textId="7B66BCF9" w:rsidR="00736F6D" w:rsidRPr="00EB5EB4" w:rsidRDefault="00A319A4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lastRenderedPageBreak/>
              <w:t>Received Hepatitis’s</w:t>
            </w:r>
            <w:r w:rsidR="00736F6D" w:rsidRPr="00EB5EB4">
              <w:rPr>
                <w:rFonts w:ascii="Times New Roman" w:hAnsi="Times New Roman"/>
                <w:sz w:val="20"/>
                <w:szCs w:val="20"/>
              </w:rPr>
              <w:t xml:space="preserve"> B 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>vaccination</w:t>
            </w:r>
          </w:p>
          <w:p w14:paraId="66A89CC9" w14:textId="26E0FE99" w:rsidR="00A319A4" w:rsidRPr="00EB5EB4" w:rsidRDefault="00A319A4" w:rsidP="00A319A4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5535025" wp14:editId="2096FF7D">
                      <wp:simplePos x="0" y="0"/>
                      <wp:positionH relativeFrom="column">
                        <wp:posOffset>980412</wp:posOffset>
                      </wp:positionH>
                      <wp:positionV relativeFrom="paragraph">
                        <wp:posOffset>83572</wp:posOffset>
                      </wp:positionV>
                      <wp:extent cx="114300" cy="114300"/>
                      <wp:effectExtent l="10160" t="6985" r="8890" b="12065"/>
                      <wp:wrapNone/>
                      <wp:docPr id="47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F0AAAD" id="Rectangle 25" o:spid="_x0000_s1026" style="position:absolute;margin-left:77.2pt;margin-top:6.6pt;width:9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ncvmf+EA&#13;&#10;AAAOAQAADwAAAGRycy9kb3ducmV2LnhtbExPwU7DMAy9I/EPkZG4sXTtgK1rOiGmIXHcugu3tDFt&#13;&#10;oXGqJt0KX493GhfLz35+fi/bTLYTJxx860jBfBaBQKqcaalWcCx2D0sQPmgyunOECn7Qwya/vcl0&#13;&#10;atyZ9ng6hFqwCPlUK2hC6FMpfdWg1X7meiTefbrB6sBwqKUZ9JnFbSfjKHqSVrfEHxrd42uD1fdh&#13;&#10;tArKNj7q333xFtnVLgnvU/E1fmyVur+btmsuL2sQAadwvYBLBvYPORsr3UjGi47x42LBVG6SGMSF&#13;&#10;8BzzoFSQzGOQeSb/x8j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J3L5n/hAAAA&#13;&#10;Dg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1. Yes: </w:t>
            </w:r>
          </w:p>
          <w:p w14:paraId="45485E54" w14:textId="77777777" w:rsidR="00A319A4" w:rsidRPr="00EB5EB4" w:rsidRDefault="00A319A4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B35A8BA" wp14:editId="71FE9402">
                      <wp:simplePos x="0" y="0"/>
                      <wp:positionH relativeFrom="column">
                        <wp:posOffset>975333</wp:posOffset>
                      </wp:positionH>
                      <wp:positionV relativeFrom="paragraph">
                        <wp:posOffset>68331</wp:posOffset>
                      </wp:positionV>
                      <wp:extent cx="114300" cy="114300"/>
                      <wp:effectExtent l="13970" t="9525" r="5080" b="9525"/>
                      <wp:wrapNone/>
                      <wp:docPr id="48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AB8648" id="Rectangle 26" o:spid="_x0000_s1026" style="position:absolute;margin-left:76.8pt;margin-top:5.4pt;width:9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oQtS6eEA&#13;&#10;AAAOAQAADwAAAGRycy9kb3ducmV2LnhtbExPwU7DMAy9I/EPkZG4sWSdGKVrOiGmIXHcugu3tDVt&#13;&#10;t8apmnQrfD3eiV0sP/v5+b10PdlOnHHwrSMN85kCgVS6qqVawyHfPsUgfDBUmc4RavhBD+vs/i41&#13;&#10;SeUutMPzPtSCRcgnRkMTQp9I6csGrfEz1yPx7tsN1gSGQy2rwVxY3HYyUmoprWmJPzSmx/cGy9N+&#13;&#10;tBqKNjqY313+oezrdhE+p/w4fm20fnyYNisubysQAafwfwHXDOwfMjZWuJEqLzrGz4slU7lRnONK&#13;&#10;eJnzoNAQxTHILJW3MbI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KELUunhAAAA&#13;&#10;Dg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2. No:  </w:t>
            </w:r>
          </w:p>
          <w:p w14:paraId="4EB4B004" w14:textId="36F76975" w:rsidR="00F07105" w:rsidRPr="00EB5EB4" w:rsidRDefault="009C7BDA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CDEB10D" wp14:editId="63B1F428">
                      <wp:simplePos x="0" y="0"/>
                      <wp:positionH relativeFrom="column">
                        <wp:posOffset>979612</wp:posOffset>
                      </wp:positionH>
                      <wp:positionV relativeFrom="paragraph">
                        <wp:posOffset>25096</wp:posOffset>
                      </wp:positionV>
                      <wp:extent cx="114300" cy="114300"/>
                      <wp:effectExtent l="13970" t="9525" r="5080" b="9525"/>
                      <wp:wrapNone/>
                      <wp:docPr id="55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B16BAD" id="Rectangle 26" o:spid="_x0000_s1026" style="position:absolute;margin-left:77.15pt;margin-top:2pt;width:9pt;height: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l7yZ0eAA&#13;&#10;AAANAQAADwAAAGRycy9kb3ducmV2LnhtbEyPQU/DMAyF70j8h8hI3FhKNmB0TSfENCSOW3fZzW1C&#13;&#10;W2icqkm3wq/HO8HF0qdnP7+XrSfXiZMdQutJw/0sAWGp8qalWsOh2N4tQYSIZLDzZDV82wDr/Poq&#13;&#10;w9T4M+3saR9rwSYUUtTQxNinUoaqsQ7DzPeWWPvwg8PIONTSDHhmc9dJlSSP0mFL/KHB3r42tvra&#13;&#10;j05D2aoD/uyKt8Q9b+fxfSo+x+NG69ubabPi8bICEe0U/y7g0oHzQ87BSj+SCaJjfljMeVXDgntd&#13;&#10;9CfFXGpQKgGZZ/J/i/wX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l7yZ0eAAAAAN&#13;&#10;AQAADwAAAAAAAAAAAAAAAABgBAAAZHJzL2Rvd25yZXYueG1sUEsFBgAAAAAEAAQA8wAAAG0FAAAA&#13;&#10;AA==&#13;&#10;"/>
                  </w:pict>
                </mc:Fallback>
              </mc:AlternateContent>
            </w:r>
            <w:r w:rsidR="00F07105" w:rsidRPr="00EB5EB4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>Doesn’t know</w:t>
            </w:r>
          </w:p>
        </w:tc>
        <w:tc>
          <w:tcPr>
            <w:tcW w:w="3934" w:type="dxa"/>
          </w:tcPr>
          <w:p w14:paraId="0493151E" w14:textId="77777777" w:rsidR="00A25A5B" w:rsidRDefault="00A25A5B" w:rsidP="009D1E6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4652AC9" w14:textId="77777777" w:rsidR="001B42BA" w:rsidRDefault="001B42BA" w:rsidP="009D1E6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E87D888" w14:textId="72DD0712" w:rsidR="00736F6D" w:rsidRPr="00EB5EB4" w:rsidRDefault="00A319A4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If yes (Hepatitis B vaccine): How many doses of </w:t>
            </w:r>
            <w:r w:rsidR="00F07105" w:rsidRPr="00EB5EB4">
              <w:rPr>
                <w:rFonts w:ascii="Times New Roman" w:hAnsi="Times New Roman"/>
                <w:sz w:val="20"/>
                <w:szCs w:val="20"/>
              </w:rPr>
              <w:t>hepatitis B vaccine did you receive?</w:t>
            </w:r>
          </w:p>
          <w:p w14:paraId="00603951" w14:textId="58273490" w:rsidR="00EB5EB4" w:rsidRPr="00EB5EB4" w:rsidRDefault="00F07105" w:rsidP="00F07105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ECE668B" wp14:editId="4BC03353">
                      <wp:simplePos x="0" y="0"/>
                      <wp:positionH relativeFrom="column">
                        <wp:posOffset>1014592</wp:posOffset>
                      </wp:positionH>
                      <wp:positionV relativeFrom="paragraph">
                        <wp:posOffset>66675</wp:posOffset>
                      </wp:positionV>
                      <wp:extent cx="114300" cy="114300"/>
                      <wp:effectExtent l="10160" t="6985" r="8890" b="12065"/>
                      <wp:wrapNone/>
                      <wp:docPr id="49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7EB27C" id="Rectangle 25" o:spid="_x0000_s1026" style="position:absolute;margin-left:79.9pt;margin-top:5.25pt;width:9pt;height: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0nDljuAA&#13;&#10;AAAOAQAADwAAAGRycy9kb3ducmV2LnhtbExPS0/CQBC+m/gfNmPiTbbWVKB0S4wEE49QLt6m3aEt&#13;&#10;dneb7haqv97hhJfJfPP4Htl6Mp040+BbZxU8zyIQZCunW1srOBTbpwUIH9Bq7JwlBT/kYZ3f32WY&#13;&#10;anexOzrvQy2YxPoUFTQh9KmUvmrIoJ+5nizvjm4wGBgOtdQDXpjcdDKOoldpsLWs0GBP7w1V3/vR&#13;&#10;KCjb+IC/u+IjMsvtS/icitP4tVHq8WHarLi8rUAEmsLtA64Z2D/kbKx0o9VedIyTJfsP3EQJiOvB&#13;&#10;fM6DUkG8SEDmmfwfI/8DAAD//wMAUEsBAi0AFAAGAAgAAAAhALaDOJL+AAAA4QEAABMAAAAAAAAA&#13;&#10;AAAAAAAAAAAAAFtDb250ZW50X1R5cGVzXS54bWxQSwECLQAUAAYACAAAACEAOP0h/9YAAACUAQAA&#13;&#10;CwAAAAAAAAAAAAAAAAAvAQAAX3JlbHMvLnJlbHNQSwECLQAUAAYACAAAACEAey+BLQYCAAAVBAAA&#13;&#10;DgAAAAAAAAAAAAAAAAAuAgAAZHJzL2Uyb0RvYy54bWxQSwECLQAUAAYACAAAACEA0nDljuAAAAAO&#13;&#10;AQAADwAAAAAAAAAAAAAAAABgBAAAZHJzL2Rvd25yZXYueG1sUEsFBgAAAAAEAAQA8wAAAG0FAAAA&#13;&#10;AA=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>1. One:</w:t>
            </w:r>
          </w:p>
          <w:p w14:paraId="3B82FF7F" w14:textId="4D377ECF" w:rsidR="00F07105" w:rsidRPr="00EB5EB4" w:rsidRDefault="00F07105" w:rsidP="00F07105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29154E3" wp14:editId="53D90FB6">
                      <wp:simplePos x="0" y="0"/>
                      <wp:positionH relativeFrom="column">
                        <wp:posOffset>1012825</wp:posOffset>
                      </wp:positionH>
                      <wp:positionV relativeFrom="paragraph">
                        <wp:posOffset>8062</wp:posOffset>
                      </wp:positionV>
                      <wp:extent cx="114300" cy="114300"/>
                      <wp:effectExtent l="13970" t="9525" r="5080" b="9525"/>
                      <wp:wrapNone/>
                      <wp:docPr id="50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35E0EB" id="Rectangle 26" o:spid="_x0000_s1026" style="position:absolute;margin-left:79.75pt;margin-top:.65pt;width:9pt;height: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tWF6S98A&#13;&#10;AAANAQAADwAAAGRycy9kb3ducmV2LnhtbExPQU7DMBC8I/EHa5G4UYdGpSSNUyGqInFs0wu3TWyS&#13;&#10;tPE6ip028Hq2p3JZzWh2Z2ey9WQ7cTaDbx0peJ5FIAxVTrdUKzgU26dXED4gaewcGQU/xsM6v7/L&#13;&#10;MNXuQjtz3odasAn5FBU0IfSplL5qjEU/c70h1r7dYDEwHWqpB7ywue3kPIpepMWW+EODvXlvTHXa&#13;&#10;j1ZB2c4P+LsrPiKbbOPwORXH8Wuj1OPDtFnxeFuBCGYKtwu4duD8kHOw0o2kveiYL5IFrzKIQVz1&#13;&#10;5ZJ5ySCJQeaZ/N8i/wMAAP//AwBQSwECLQAUAAYACAAAACEAtoM4kv4AAADhAQAAEwAAAAAAAAAA&#13;&#10;AAAAAAAAAAAAW0NvbnRlbnRfVHlwZXNdLnhtbFBLAQItABQABgAIAAAAIQA4/SH/1gAAAJQBAAAL&#13;&#10;AAAAAAAAAAAAAAAAAC8BAABfcmVscy8ucmVsc1BLAQItABQABgAIAAAAIQB7L4EtBgIAABUEAAAO&#13;&#10;AAAAAAAAAAAAAAAAAC4CAABkcnMvZTJvRG9jLnhtbFBLAQItABQABgAIAAAAIQC1YXpL3wAAAA0B&#13;&#10;AAAPAAAAAAAAAAAAAAAAAGAEAABkcnMvZG93bnJldi54bWxQSwUGAAAAAAQABADzAAAAbAUAAAAA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="009C7BDA" w:rsidRPr="00EB5EB4">
              <w:rPr>
                <w:rFonts w:ascii="Times New Roman" w:hAnsi="Times New Roman"/>
                <w:sz w:val="20"/>
                <w:szCs w:val="20"/>
              </w:rPr>
              <w:t>Twice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:  </w:t>
            </w:r>
          </w:p>
          <w:p w14:paraId="2B90905E" w14:textId="3387C66C" w:rsidR="00F07105" w:rsidRPr="00EB5EB4" w:rsidRDefault="00F07105" w:rsidP="00F07105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B2F3C23" wp14:editId="661D4130">
                      <wp:simplePos x="0" y="0"/>
                      <wp:positionH relativeFrom="column">
                        <wp:posOffset>1019838</wp:posOffset>
                      </wp:positionH>
                      <wp:positionV relativeFrom="paragraph">
                        <wp:posOffset>36002</wp:posOffset>
                      </wp:positionV>
                      <wp:extent cx="114300" cy="114300"/>
                      <wp:effectExtent l="10160" t="12065" r="8890" b="6985"/>
                      <wp:wrapNone/>
                      <wp:docPr id="51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C48F53" id="Rectangle 27" o:spid="_x0000_s1026" style="position:absolute;margin-left:80.3pt;margin-top:2.85pt;width:9pt;height: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ce7PNOEA&#13;&#10;AAANAQAADwAAAGRycy9kb3ducmV2LnhtbEyPQU+DQBCF7yb+h82YeLOLNEKlLI2xqYnHll68DewK&#13;&#10;KDtL2KVFf73TU71M8uXNvHkv38y2Fycz+s6RgsdFBMJQ7XRHjYJjuXtYgfABSWPvyCj4MR42xe1N&#13;&#10;jpl2Z9qb0yE0gk3IZ6igDWHIpPR1ayz6hRsMsfbpRouBcWykHvHM5raXcRQl0mJH/KHFwby2pv4+&#13;&#10;TFZB1cVH/N2Xb5F93i3D+1x+TR9bpe7v5u2ax8saRDBzuF7ApQPnh4KDVW4i7UXPnEQJryp4SkFc&#13;&#10;9HTFXCmIlynIIpf/WxR/AA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HHuzzThAAAA&#13;&#10;DQ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="009C7BDA" w:rsidRPr="00EB5EB4">
              <w:rPr>
                <w:rFonts w:ascii="Times New Roman" w:hAnsi="Times New Roman"/>
                <w:sz w:val="20"/>
                <w:szCs w:val="20"/>
              </w:rPr>
              <w:t>Three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: </w:t>
            </w:r>
          </w:p>
          <w:p w14:paraId="04D16458" w14:textId="67E01E46" w:rsidR="00A319A4" w:rsidRPr="00EB5EB4" w:rsidRDefault="00F07105" w:rsidP="009D1E61">
            <w:pPr>
              <w:rPr>
                <w:rFonts w:ascii="Times New Roman" w:hAnsi="Times New Roman"/>
                <w:sz w:val="20"/>
                <w:szCs w:val="20"/>
              </w:rPr>
            </w:pPr>
            <w:r w:rsidRPr="00EB5EB4"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C33C6EC" wp14:editId="0E8C7272">
                      <wp:simplePos x="0" y="0"/>
                      <wp:positionH relativeFrom="column">
                        <wp:posOffset>1020887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0" t="0" r="38100" b="38100"/>
                      <wp:wrapNone/>
                      <wp:docPr id="52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662152" id="Rectangle 28" o:spid="_x0000_s1026" style="position:absolute;margin-left:80.4pt;margin-top:2.95pt;width:9pt;height: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4EtBgIAABUEAAAOAAAAZHJzL2Uyb0RvYy54bWysU9uO0zAQfUfiHyy/0ySlhd2o6WrVpQhp&#13;&#10;WZAWPsB1nMTC8Zix27R8PWMn2y2XJ4QfrBnP+HjmzPHq5tgbdlDoNdiKF7OcM2Ul1Nq2Ff/6Zfvq&#13;&#10;ijMfhK2FAasqflKe36xfvlgNrlRz6MDUChmBWF8OruJdCK7MMi871Qs/A6csBRvAXgRysc1qFAOh&#13;&#10;9yab5/mbbACsHYJU3tPp3Rjk64TfNEqGT03jVWCm4lRbSDumfRf3bL0SZYvCdVpOZYh/qKIX2tKj&#13;&#10;Z6g7EQTbo/4DqtcSwUMTZhL6DJpGS5V6oG6K/LduHjvhVOqFyPHuTJP/f7Dy4fDoPmMs3bt7kN88&#13;&#10;s7DphG3VLSIMnRI1PVdEorLB+fJ8ITqerrLd8BFqGq3YB0gcHBvsIyB1x46J6tOZanUMTNJhUSxe&#13;&#10;5zQQSaHJji+I8umyQx/eK+hZNCqONMkELg73PoypTympeDC63mpjkoPtbmOQHQRNfZtWqp96vEwz&#13;&#10;lg0Vv17Olwn5l5i/hMjT+htErwPJ1+i+4lfnJFFG1t7ZOokrCG1Gm7ozdqIxMhdF6ssd1CdiEWHU&#13;&#10;Jv0lMjrAH5wNpMuK++97gYoz88HSJK6LxSIKOTmL5ds5OXgZ2V1GhJUEVfHA2Whuwij+vUPddvRS&#13;&#10;kXq3cEvTa3Ri9rmqqVjSXprN9E+iuC/9lPX8m9c/AQAA//8DAFBLAwQUAAYACAAAACEAOLgce+EA&#13;&#10;AAANAQAADwAAAGRycy9kb3ducmV2LnhtbEyPwU7DMBBE70j8g7VI3KhNKkqTxqkQVZE4tumFm5Ms&#13;&#10;Sdp4HcVOG/h6tqdyWelpNLMz6XqynTjj4FtHGp5nCgRS6aqWag2HfPu0BOGDocp0jlDDD3pYZ/d3&#13;&#10;qUkqd6EdnvehFhxCPjEamhD6REpfNmiNn7keibVvN1gTGIdaVoO5cLjtZKTUQlrTEn9oTI/vDZan&#13;&#10;/Wg1FG10ML+7/EPZeDsPn1N+HL82Wj8+TJsVn7cViIBTuDnguoH7Q8bFCjdS5UXHvFDcP2h4iUFc&#13;&#10;9dclc6Ehmscgs1T+X5H9AQAA//8DAFBLAQItABQABgAIAAAAIQC2gziS/gAAAOEBAAATAAAAAAAA&#13;&#10;AAAAAAAAAAAAAABbQ29udGVudF9UeXBlc10ueG1sUEsBAi0AFAAGAAgAAAAhADj9If/WAAAAlAEA&#13;&#10;AAsAAAAAAAAAAAAAAAAALwEAAF9yZWxzLy5yZWxzUEsBAi0AFAAGAAgAAAAhAHsvgS0GAgAAFQQA&#13;&#10;AA4AAAAAAAAAAAAAAAAALgIAAGRycy9lMm9Eb2MueG1sUEsBAi0AFAAGAAgAAAAhADi4HHvhAAAA&#13;&#10;DQEAAA8AAAAAAAAAAAAAAAAAYAQAAGRycy9kb3ducmV2LnhtbFBLBQYAAAAABAAEAPMAAABuBQAA&#13;&#10;AAA=&#13;&#10;"/>
                  </w:pict>
                </mc:Fallback>
              </mc:AlternateContent>
            </w:r>
            <w:r w:rsidRPr="00EB5EB4">
              <w:rPr>
                <w:rFonts w:ascii="Times New Roman" w:hAnsi="Times New Roman"/>
                <w:sz w:val="20"/>
                <w:szCs w:val="20"/>
              </w:rPr>
              <w:t xml:space="preserve">4. </w:t>
            </w:r>
            <w:r w:rsidR="00EB5EB4" w:rsidRPr="00EB5EB4">
              <w:rPr>
                <w:rFonts w:ascii="Times New Roman" w:hAnsi="Times New Roman"/>
                <w:sz w:val="20"/>
                <w:szCs w:val="20"/>
              </w:rPr>
              <w:t>More than three</w:t>
            </w:r>
            <w:r w:rsidRPr="00EB5EB4"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</w:tr>
    </w:tbl>
    <w:p w14:paraId="1462EDBA" w14:textId="32933F22" w:rsidR="00EB0C62" w:rsidRPr="00EB5EB4" w:rsidRDefault="005C7B1D" w:rsidP="00EB0C62">
      <w:pPr>
        <w:rPr>
          <w:rFonts w:ascii="Times New Roman" w:hAnsi="Times New Roman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</w:rPr>
        <w:lastRenderedPageBreak/>
        <w:t>Interviewer’s observation</w:t>
      </w:r>
      <w:r w:rsidR="00EB0C62" w:rsidRPr="00EB5EB4">
        <w:rPr>
          <w:rFonts w:ascii="Times New Roman" w:hAnsi="Times New Roman"/>
          <w:sz w:val="20"/>
          <w:szCs w:val="20"/>
        </w:rPr>
        <w:t>: 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246A873" w14:textId="729DE1DE" w:rsidR="00EB0C62" w:rsidRPr="00EB5EB4" w:rsidRDefault="005C7B1D" w:rsidP="00EB0C62">
      <w:pPr>
        <w:jc w:val="center"/>
        <w:rPr>
          <w:rFonts w:ascii="Times New Roman" w:hAnsi="Times New Roman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</w:rPr>
        <w:t>Beira, _________ (Day) of ___________________ (Mo</w:t>
      </w:r>
      <w:r w:rsidR="00DC5D07" w:rsidRPr="00EB5EB4">
        <w:rPr>
          <w:rFonts w:ascii="Times New Roman" w:hAnsi="Times New Roman"/>
          <w:sz w:val="20"/>
          <w:szCs w:val="20"/>
        </w:rPr>
        <w:t>n</w:t>
      </w:r>
      <w:r w:rsidRPr="00EB5EB4">
        <w:rPr>
          <w:rFonts w:ascii="Times New Roman" w:hAnsi="Times New Roman"/>
          <w:sz w:val="20"/>
          <w:szCs w:val="20"/>
        </w:rPr>
        <w:t>th) _________</w:t>
      </w:r>
      <w:r w:rsidR="00EB5EB4" w:rsidRPr="00EB5EB4">
        <w:rPr>
          <w:rFonts w:ascii="Times New Roman" w:hAnsi="Times New Roman"/>
          <w:sz w:val="20"/>
          <w:szCs w:val="20"/>
        </w:rPr>
        <w:t>Y</w:t>
      </w:r>
      <w:r w:rsidRPr="00EB5EB4">
        <w:rPr>
          <w:rFonts w:ascii="Times New Roman" w:hAnsi="Times New Roman"/>
          <w:sz w:val="20"/>
          <w:szCs w:val="20"/>
        </w:rPr>
        <w:t>ear</w:t>
      </w:r>
    </w:p>
    <w:p w14:paraId="5BB9203D" w14:textId="77777777" w:rsidR="00EB0C62" w:rsidRPr="00EB5EB4" w:rsidRDefault="00EB0C62" w:rsidP="00EB0C62">
      <w:pPr>
        <w:rPr>
          <w:rFonts w:ascii="Times New Roman" w:hAnsi="Times New Roman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</w:rPr>
        <w:t xml:space="preserve">                                       _________________________________________________</w:t>
      </w:r>
    </w:p>
    <w:p w14:paraId="391541C5" w14:textId="23E53C05" w:rsidR="005C7B1D" w:rsidRPr="00EB5EB4" w:rsidRDefault="00EB5EB4" w:rsidP="005C7B1D">
      <w:pPr>
        <w:jc w:val="center"/>
        <w:rPr>
          <w:rFonts w:ascii="Times New Roman" w:hAnsi="Times New Roman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</w:rPr>
        <w:t>(Signature of participant</w:t>
      </w:r>
      <w:r w:rsidR="005C7B1D" w:rsidRPr="00EB5EB4">
        <w:rPr>
          <w:rFonts w:ascii="Times New Roman" w:hAnsi="Times New Roman"/>
          <w:sz w:val="20"/>
          <w:szCs w:val="20"/>
        </w:rPr>
        <w:t>)</w:t>
      </w:r>
    </w:p>
    <w:p w14:paraId="478CEE1A" w14:textId="77777777" w:rsidR="00EB0C62" w:rsidRPr="00EB5EB4" w:rsidRDefault="00EB0C62" w:rsidP="00EB0C62">
      <w:pPr>
        <w:rPr>
          <w:rFonts w:ascii="Times New Roman" w:hAnsi="Times New Roman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</w:rPr>
        <w:t xml:space="preserve">                                      _________________________________________________</w:t>
      </w:r>
    </w:p>
    <w:p w14:paraId="049736C9" w14:textId="5AD05EB8" w:rsidR="00EB0C62" w:rsidRPr="00EB5EB4" w:rsidRDefault="00EB0C62" w:rsidP="00EB0C6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HAnsi" w:hAnsi="Times New Roman"/>
          <w:sz w:val="20"/>
          <w:szCs w:val="20"/>
        </w:rPr>
      </w:pPr>
      <w:r w:rsidRPr="00EB5EB4">
        <w:rPr>
          <w:rFonts w:ascii="Times New Roman" w:hAnsi="Times New Roman"/>
          <w:sz w:val="20"/>
          <w:szCs w:val="20"/>
        </w:rPr>
        <w:t>(</w:t>
      </w:r>
      <w:r w:rsidR="005C7B1D" w:rsidRPr="00EB5EB4">
        <w:rPr>
          <w:rFonts w:ascii="Times New Roman" w:hAnsi="Times New Roman"/>
          <w:sz w:val="20"/>
          <w:szCs w:val="20"/>
        </w:rPr>
        <w:t>Interviewer’s Signature</w:t>
      </w:r>
      <w:r w:rsidRPr="00EB5EB4">
        <w:rPr>
          <w:rFonts w:ascii="Times New Roman" w:hAnsi="Times New Roman"/>
          <w:sz w:val="20"/>
          <w:szCs w:val="20"/>
        </w:rPr>
        <w:t>)</w:t>
      </w:r>
    </w:p>
    <w:p w14:paraId="381D809B" w14:textId="7548BE44" w:rsidR="001A2696" w:rsidRPr="00EB5EB4" w:rsidRDefault="001A2696">
      <w:pPr>
        <w:rPr>
          <w:rFonts w:ascii="Times New Roman" w:hAnsi="Times New Roman"/>
          <w:sz w:val="20"/>
          <w:szCs w:val="20"/>
        </w:rPr>
      </w:pPr>
    </w:p>
    <w:sectPr w:rsidR="001A2696" w:rsidRPr="00EB5EB4" w:rsidSect="009D1E61">
      <w:footerReference w:type="default" r:id="rId6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CDE7B" w14:textId="77777777" w:rsidR="0008675E" w:rsidRDefault="0008675E" w:rsidP="005C7B1D">
      <w:pPr>
        <w:spacing w:after="0" w:line="240" w:lineRule="auto"/>
      </w:pPr>
      <w:r>
        <w:separator/>
      </w:r>
    </w:p>
  </w:endnote>
  <w:endnote w:type="continuationSeparator" w:id="0">
    <w:p w14:paraId="4577A3DA" w14:textId="77777777" w:rsidR="0008675E" w:rsidRDefault="0008675E" w:rsidP="005C7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37CF7" w14:textId="51C30D59" w:rsidR="006E5539" w:rsidRDefault="006E5539">
    <w:pPr>
      <w:pStyle w:val="Rodap"/>
      <w:jc w:val="right"/>
    </w:pPr>
  </w:p>
  <w:p w14:paraId="736DF9C0" w14:textId="77777777" w:rsidR="006E5539" w:rsidRDefault="006E5539" w:rsidP="009D1E61">
    <w:pPr>
      <w:pStyle w:val="Rodap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99E43" w14:textId="77777777" w:rsidR="0008675E" w:rsidRDefault="0008675E" w:rsidP="005C7B1D">
      <w:pPr>
        <w:spacing w:after="0" w:line="240" w:lineRule="auto"/>
      </w:pPr>
      <w:r>
        <w:separator/>
      </w:r>
    </w:p>
  </w:footnote>
  <w:footnote w:type="continuationSeparator" w:id="0">
    <w:p w14:paraId="38DC829A" w14:textId="77777777" w:rsidR="0008675E" w:rsidRDefault="0008675E" w:rsidP="005C7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C62"/>
    <w:rsid w:val="00057AD5"/>
    <w:rsid w:val="000732E1"/>
    <w:rsid w:val="0008675E"/>
    <w:rsid w:val="000973FD"/>
    <w:rsid w:val="000A3FE7"/>
    <w:rsid w:val="000B5C7E"/>
    <w:rsid w:val="000D600A"/>
    <w:rsid w:val="001844A6"/>
    <w:rsid w:val="001A2696"/>
    <w:rsid w:val="001B42BA"/>
    <w:rsid w:val="00271F75"/>
    <w:rsid w:val="003C4E99"/>
    <w:rsid w:val="003F4685"/>
    <w:rsid w:val="00425E55"/>
    <w:rsid w:val="0046136E"/>
    <w:rsid w:val="004C37FC"/>
    <w:rsid w:val="005C7B1D"/>
    <w:rsid w:val="006031F6"/>
    <w:rsid w:val="00626D43"/>
    <w:rsid w:val="006E5539"/>
    <w:rsid w:val="00736F6D"/>
    <w:rsid w:val="00737AD9"/>
    <w:rsid w:val="0086225F"/>
    <w:rsid w:val="00906A93"/>
    <w:rsid w:val="009B08CB"/>
    <w:rsid w:val="009C7BDA"/>
    <w:rsid w:val="009D1E61"/>
    <w:rsid w:val="00A25A5B"/>
    <w:rsid w:val="00A319A4"/>
    <w:rsid w:val="00A3259A"/>
    <w:rsid w:val="00C2272D"/>
    <w:rsid w:val="00CB07AC"/>
    <w:rsid w:val="00CD08B7"/>
    <w:rsid w:val="00CF3A4D"/>
    <w:rsid w:val="00DC5D07"/>
    <w:rsid w:val="00DF5C90"/>
    <w:rsid w:val="00E115D9"/>
    <w:rsid w:val="00EB0C62"/>
    <w:rsid w:val="00EB5EB4"/>
    <w:rsid w:val="00F07105"/>
    <w:rsid w:val="00F727EA"/>
    <w:rsid w:val="00F7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4B1EB"/>
  <w14:defaultImageDpi w14:val="300"/>
  <w15:docId w15:val="{5E328E0A-9CEE-C643-8F6C-348609C6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C6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EB0C6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B0C62"/>
    <w:rPr>
      <w:rFonts w:ascii="Times New Roman" w:eastAsiaTheme="majorEastAsia" w:hAnsi="Times New Roman" w:cstheme="majorBidi"/>
      <w:b/>
      <w:bCs/>
      <w:szCs w:val="28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EB0C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B0C62"/>
    <w:rPr>
      <w:rFonts w:ascii="Calibri" w:eastAsia="Calibri" w:hAnsi="Calibri" w:cs="Times New Roman"/>
      <w:sz w:val="22"/>
      <w:szCs w:val="22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031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031F6"/>
    <w:rPr>
      <w:rFonts w:ascii="Lucida Grande" w:eastAsia="Calibri" w:hAnsi="Lucida Grande" w:cs="Lucida Grande"/>
      <w:sz w:val="18"/>
      <w:szCs w:val="18"/>
      <w:lang w:val="en-US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5C7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5C7B1D"/>
    <w:rPr>
      <w:rFonts w:ascii="Courier" w:hAnsi="Courier" w:cs="Courier"/>
      <w:sz w:val="20"/>
      <w:szCs w:val="20"/>
      <w:lang w:val="pt-BR"/>
    </w:rPr>
  </w:style>
  <w:style w:type="character" w:customStyle="1" w:styleId="y2iqfc">
    <w:name w:val="y2iqfc"/>
    <w:basedOn w:val="Tipodeletrapredefinidodopargrafo"/>
    <w:rsid w:val="005C7B1D"/>
  </w:style>
  <w:style w:type="paragraph" w:styleId="Cabealho">
    <w:name w:val="header"/>
    <w:basedOn w:val="Normal"/>
    <w:link w:val="CabealhoCarter"/>
    <w:uiPriority w:val="99"/>
    <w:unhideWhenUsed/>
    <w:rsid w:val="005C7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C7B1D"/>
    <w:rPr>
      <w:rFonts w:ascii="Calibri" w:eastAsia="Calibri" w:hAnsi="Calibri" w:cs="Times New Roman"/>
      <w:sz w:val="22"/>
      <w:szCs w:val="22"/>
      <w:lang w:val="en-US"/>
    </w:rPr>
  </w:style>
  <w:style w:type="paragraph" w:customStyle="1" w:styleId="MDPI12title">
    <w:name w:val="MDPI_1.2_title"/>
    <w:next w:val="Normal"/>
    <w:qFormat/>
    <w:rsid w:val="00737AD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PargrafodaLista">
    <w:name w:val="List Paragraph"/>
    <w:basedOn w:val="Normal"/>
    <w:uiPriority w:val="34"/>
    <w:qFormat/>
    <w:rsid w:val="00EB5E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6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511</Words>
  <Characters>2862</Characters>
  <Application>Microsoft Office Word</Application>
  <DocSecurity>0</DocSecurity>
  <Lines>84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édio Mabunda</cp:lastModifiedBy>
  <cp:revision>13</cp:revision>
  <dcterms:created xsi:type="dcterms:W3CDTF">2022-09-06T11:07:00Z</dcterms:created>
  <dcterms:modified xsi:type="dcterms:W3CDTF">2022-09-06T18:11:00Z</dcterms:modified>
</cp:coreProperties>
</file>